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0ED3A" w14:textId="320C78EA" w:rsidR="00A15F7B" w:rsidRPr="00FC70F8" w:rsidRDefault="00245689" w:rsidP="001E75E8">
      <w:pPr>
        <w:jc w:val="center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</w:t>
      </w:r>
      <w:r w:rsidRPr="00407217">
        <w:rPr>
          <w:rFonts w:ascii="Times" w:hAnsi="Times"/>
          <w:b/>
          <w:bCs/>
        </w:rPr>
        <w:t xml:space="preserve">upplementary </w:t>
      </w:r>
      <w:r w:rsidR="001E75E8" w:rsidRPr="00FC70F8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2.</w:t>
      </w:r>
      <w:r w:rsidR="001E75E8" w:rsidRPr="00FC70F8">
        <w:rPr>
          <w:rFonts w:ascii="Times" w:hAnsi="Times"/>
          <w:b/>
          <w:bCs/>
        </w:rPr>
        <w:t xml:space="preserve"> </w:t>
      </w:r>
      <w:r w:rsidR="00DB66F3" w:rsidRPr="00FC70F8">
        <w:rPr>
          <w:rFonts w:ascii="Times" w:hAnsi="Times"/>
          <w:b/>
          <w:bCs/>
        </w:rPr>
        <w:t>Role and classification of load components</w:t>
      </w:r>
      <w:r w:rsidR="00974A47" w:rsidRPr="00974A47">
        <w:rPr>
          <w:rFonts w:ascii="Times" w:hAnsi="Times"/>
          <w:b/>
          <w:bCs/>
        </w:rPr>
        <w:t xml:space="preserve"> </w:t>
      </w:r>
      <w:r w:rsidR="00974A47">
        <w:rPr>
          <w:rFonts w:ascii="Times" w:hAnsi="Times"/>
          <w:b/>
          <w:bCs/>
        </w:rPr>
        <w:t xml:space="preserve">in </w:t>
      </w:r>
      <w:r w:rsidR="00974A47" w:rsidRPr="004F10E6">
        <w:rPr>
          <w:rFonts w:ascii="Times" w:hAnsi="Times"/>
          <w:b/>
          <w:bCs/>
        </w:rPr>
        <w:t>composite hydrogels</w:t>
      </w:r>
    </w:p>
    <w:tbl>
      <w:tblPr>
        <w:tblStyle w:val="a3"/>
        <w:tblW w:w="1488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5"/>
        <w:gridCol w:w="1417"/>
        <w:gridCol w:w="1843"/>
        <w:gridCol w:w="2126"/>
        <w:gridCol w:w="1843"/>
        <w:gridCol w:w="1701"/>
        <w:gridCol w:w="1701"/>
        <w:gridCol w:w="1276"/>
      </w:tblGrid>
      <w:tr w:rsidR="000547A3" w:rsidRPr="00FC70F8" w14:paraId="2392E223" w14:textId="77777777" w:rsidTr="000547A3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9CC40" w14:textId="77777777" w:rsidR="007A0738" w:rsidRPr="00FC70F8" w:rsidRDefault="007A0738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9B80A" w14:textId="77777777" w:rsidR="007A0738" w:rsidRDefault="007A0738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Hydrogel Composites 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Names</w:t>
            </w:r>
          </w:p>
          <w:p w14:paraId="3EED6959" w14:textId="05763E10" w:rsidR="00974A47" w:rsidRPr="00FC70F8" w:rsidRDefault="00974A47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/Yea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15BFC8" w14:textId="77777777" w:rsidR="00974A47" w:rsidRDefault="007A0738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MID</w:t>
            </w:r>
          </w:p>
          <w:p w14:paraId="7F382315" w14:textId="77777777" w:rsidR="00974A47" w:rsidRDefault="007A0738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/</w:t>
            </w:r>
            <w:r w:rsid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uthor</w:t>
            </w:r>
          </w:p>
          <w:p w14:paraId="34EF5AB7" w14:textId="6D8E1CA2" w:rsidR="007A0738" w:rsidRPr="00974A47" w:rsidRDefault="007A0738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80116" w14:textId="5B989081" w:rsidR="007A0738" w:rsidRPr="00FC70F8" w:rsidRDefault="00FF3226" w:rsidP="000547A3">
            <w:pPr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P</w:t>
            </w:r>
            <w:r w:rsidR="0091494A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olymer/</w:t>
            </w:r>
            <w:r w:rsidR="000C5A3F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P</w:t>
            </w:r>
            <w:r w:rsidR="007A0738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olysaccharide</w:t>
            </w:r>
            <w:r w:rsidR="0091494A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/</w:t>
            </w:r>
            <w:r w:rsidR="000C5A3F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O</w:t>
            </w:r>
            <w:r w:rsidR="007A0738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rganic chemic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CE8454" w14:textId="0A075CB6" w:rsidR="007A0738" w:rsidRPr="00FC70F8" w:rsidRDefault="007A0738" w:rsidP="000547A3">
            <w:pPr>
              <w:widowControl/>
              <w:jc w:val="center"/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Stem cells</w:t>
            </w:r>
            <w:r w:rsidR="00E315A8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/</w:t>
            </w:r>
            <w:r w:rsidR="00FF3226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E</w:t>
            </w:r>
            <w:r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xosomes</w:t>
            </w:r>
            <w:r w:rsidR="00E315A8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/</w:t>
            </w:r>
            <w:r w:rsidR="00FF3226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P</w:t>
            </w:r>
            <w:r w:rsidR="00E315A8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rogenitor cel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B77478" w14:textId="5C7A310F" w:rsidR="007A0738" w:rsidRPr="00FC70F8" w:rsidRDefault="007A0738" w:rsidP="000547A3">
            <w:pPr>
              <w:widowControl/>
              <w:jc w:val="center"/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Chelating agent/</w:t>
            </w:r>
            <w:r w:rsidR="00FF3226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M</w:t>
            </w:r>
            <w:r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etal 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FBCCEC" w14:textId="77777777" w:rsidR="007A0738" w:rsidRPr="00FC70F8" w:rsidRDefault="007A0738" w:rsidP="000547A3">
            <w:pPr>
              <w:widowControl/>
              <w:jc w:val="center"/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Plant extrac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F175D1" w14:textId="7389E29D" w:rsidR="007A0738" w:rsidRPr="00FC70F8" w:rsidRDefault="00FF3226" w:rsidP="000547A3">
            <w:pPr>
              <w:widowControl/>
              <w:jc w:val="center"/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P</w:t>
            </w:r>
            <w:r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 xml:space="preserve">roteins </w:t>
            </w:r>
            <w:r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(</w:t>
            </w:r>
            <w:r w:rsidR="007A0738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Cytokines</w:t>
            </w:r>
            <w:r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="007A0738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/</w:t>
            </w:r>
            <w:r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P</w:t>
            </w:r>
            <w:r w:rsidR="007A0738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eptides/</w:t>
            </w:r>
            <w:r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E</w:t>
            </w:r>
            <w:r w:rsidR="007A0738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nzymes</w:t>
            </w:r>
            <w:r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)</w:t>
            </w:r>
            <w:r w:rsidR="007A0738" w:rsidRPr="00FC70F8">
              <w:t xml:space="preserve"> </w:t>
            </w:r>
            <w:r w:rsidRPr="00FF3226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 xml:space="preserve">and </w:t>
            </w:r>
            <w:r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N</w:t>
            </w:r>
            <w:r w:rsidR="007A0738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ucleoside produc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41A4F9" w14:textId="529D3C91" w:rsidR="007A0738" w:rsidRPr="00FC70F8" w:rsidRDefault="007A0738" w:rsidP="000547A3">
            <w:pPr>
              <w:widowControl/>
              <w:jc w:val="center"/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Medicine</w:t>
            </w:r>
            <w:r w:rsidR="00631667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/Drugs</w:t>
            </w:r>
          </w:p>
        </w:tc>
      </w:tr>
      <w:tr w:rsidR="000547A3" w:rsidRPr="00FC70F8" w14:paraId="45DD2514" w14:textId="77777777" w:rsidTr="000547A3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4FA2657" w14:textId="77777777" w:rsidR="00721189" w:rsidRPr="00FC70F8" w:rsidRDefault="00721189" w:rsidP="00721189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vascular regeneration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/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ngiogenesi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A43783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OSA-DA-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H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ydrogel</w:t>
            </w:r>
          </w:p>
          <w:p w14:paraId="1B9DB857" w14:textId="220B4703" w:rsidR="00974A47" w:rsidRPr="00FC70F8" w:rsidRDefault="00974A47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0BA2C9F" w14:textId="77777777" w:rsidR="00721189" w:rsidRPr="00FC70F8" w:rsidRDefault="00721189" w:rsidP="00E75CD8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101479</w:t>
            </w:r>
          </w:p>
          <w:p w14:paraId="0CB5A831" w14:textId="62369CC5" w:rsidR="00721189" w:rsidRPr="00FC70F8" w:rsidRDefault="00721189" w:rsidP="00E75CD8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Chi</w:t>
            </w:r>
            <w:r w:rsidR="002F1BB5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J</w:t>
            </w:r>
            <w:r w:rsidR="002F1BB5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.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021753" w14:textId="22E34BCE" w:rsidR="00721189" w:rsidRPr="00FC70F8" w:rsidRDefault="00762898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D</w:t>
            </w:r>
            <w:r w:rsidR="00721189"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opamine (DA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B45957B" w14:textId="00A0F0C6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strike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78470B8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EE4FEF0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2150A97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C440EAF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1A5F8E15" w14:textId="77777777" w:rsidTr="000547A3">
        <w:trPr>
          <w:trHeight w:val="300"/>
        </w:trPr>
        <w:tc>
          <w:tcPr>
            <w:tcW w:w="993" w:type="dxa"/>
            <w:vMerge/>
            <w:hideMark/>
          </w:tcPr>
          <w:p w14:paraId="4FE44529" w14:textId="77777777" w:rsidR="00721189" w:rsidRPr="00FC70F8" w:rsidRDefault="00721189" w:rsidP="00040A50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E25C78E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Q-P-D-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H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ydrogel</w:t>
            </w:r>
          </w:p>
          <w:p w14:paraId="033E0805" w14:textId="368A8701" w:rsidR="00974A47" w:rsidRPr="00FC70F8" w:rsidRDefault="00974A47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  <w:vAlign w:val="center"/>
          </w:tcPr>
          <w:p w14:paraId="32E7A9A7" w14:textId="77777777" w:rsidR="00721189" w:rsidRPr="00FC70F8" w:rsidRDefault="00721189" w:rsidP="00E75CD8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288167</w:t>
            </w:r>
          </w:p>
          <w:p w14:paraId="7DC65E49" w14:textId="64292E65" w:rsidR="00721189" w:rsidRPr="00FC70F8" w:rsidRDefault="00721189" w:rsidP="00E75CD8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Wu</w:t>
            </w:r>
            <w:r w:rsid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C</w:t>
            </w:r>
            <w:r w:rsid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.</w:t>
            </w:r>
          </w:p>
        </w:tc>
        <w:tc>
          <w:tcPr>
            <w:tcW w:w="1843" w:type="dxa"/>
          </w:tcPr>
          <w:p w14:paraId="3E1C18BF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56EE3C77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0C927C59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Deferoxamine (DFO)</w:t>
            </w:r>
          </w:p>
        </w:tc>
        <w:tc>
          <w:tcPr>
            <w:tcW w:w="1701" w:type="dxa"/>
            <w:noWrap/>
            <w:hideMark/>
          </w:tcPr>
          <w:p w14:paraId="6AB91103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58CE8026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5170667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7326ACC4" w14:textId="77777777" w:rsidTr="000547A3">
        <w:trPr>
          <w:trHeight w:val="300"/>
        </w:trPr>
        <w:tc>
          <w:tcPr>
            <w:tcW w:w="993" w:type="dxa"/>
            <w:vMerge/>
          </w:tcPr>
          <w:p w14:paraId="5EDA6FA1" w14:textId="77777777" w:rsidR="00721189" w:rsidRPr="00FC70F8" w:rsidRDefault="00721189" w:rsidP="00040A50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2E3F7B6F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DG-Hydrogel</w:t>
            </w:r>
          </w:p>
          <w:p w14:paraId="7CF94F92" w14:textId="1BCD1742" w:rsidR="00974A47" w:rsidRPr="00FC70F8" w:rsidRDefault="00974A47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  <w:vAlign w:val="center"/>
          </w:tcPr>
          <w:p w14:paraId="6ACD67B9" w14:textId="77777777" w:rsidR="00721189" w:rsidRPr="00FC70F8" w:rsidRDefault="00721189" w:rsidP="00E75CD8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879294</w:t>
            </w:r>
          </w:p>
          <w:p w14:paraId="036E9D50" w14:textId="1AE5CA0F" w:rsidR="00721189" w:rsidRPr="00FC70F8" w:rsidRDefault="00721189" w:rsidP="00E75CD8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Yang</w:t>
            </w:r>
            <w:r w:rsid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J</w:t>
            </w:r>
            <w:r w:rsid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.</w:t>
            </w:r>
          </w:p>
        </w:tc>
        <w:tc>
          <w:tcPr>
            <w:tcW w:w="1843" w:type="dxa"/>
          </w:tcPr>
          <w:p w14:paraId="4595B08C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1AA2C454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71527958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Deferoxamine (DFO)</w:t>
            </w:r>
          </w:p>
        </w:tc>
        <w:tc>
          <w:tcPr>
            <w:tcW w:w="1701" w:type="dxa"/>
            <w:noWrap/>
          </w:tcPr>
          <w:p w14:paraId="040612F8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78125A14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7316B4FD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438FEAB9" w14:textId="77777777" w:rsidTr="000547A3">
        <w:trPr>
          <w:trHeight w:val="300"/>
        </w:trPr>
        <w:tc>
          <w:tcPr>
            <w:tcW w:w="993" w:type="dxa"/>
            <w:vMerge/>
          </w:tcPr>
          <w:p w14:paraId="2DBEE021" w14:textId="77777777" w:rsidR="00721189" w:rsidRPr="00FC70F8" w:rsidRDefault="00721189" w:rsidP="00040A50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3436838A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SA-DFO-Cu-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H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ydrogel</w:t>
            </w:r>
          </w:p>
          <w:p w14:paraId="0EA90E75" w14:textId="4378C6F6" w:rsidR="00E75CD8" w:rsidRPr="00FC70F8" w:rsidRDefault="00E75CD8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  <w:vAlign w:val="center"/>
          </w:tcPr>
          <w:p w14:paraId="0EB981CA" w14:textId="77777777" w:rsidR="00721189" w:rsidRPr="00FC70F8" w:rsidRDefault="00721189" w:rsidP="00E75CD8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066024</w:t>
            </w:r>
          </w:p>
          <w:p w14:paraId="069C6863" w14:textId="26D20353" w:rsidR="00721189" w:rsidRPr="00FC70F8" w:rsidRDefault="00721189" w:rsidP="00E75CD8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Li</w:t>
            </w:r>
            <w:r w:rsid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S</w:t>
            </w:r>
            <w:r w:rsid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395D5530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4C99E742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47499A21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Deferoxamine (DFO), copper nanoparticles (Cu-NPs)</w:t>
            </w:r>
          </w:p>
        </w:tc>
        <w:tc>
          <w:tcPr>
            <w:tcW w:w="1701" w:type="dxa"/>
            <w:noWrap/>
          </w:tcPr>
          <w:p w14:paraId="6DAAC4F1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4B525367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30566804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3429BDBC" w14:textId="77777777" w:rsidTr="000547A3">
        <w:trPr>
          <w:trHeight w:val="300"/>
        </w:trPr>
        <w:tc>
          <w:tcPr>
            <w:tcW w:w="993" w:type="dxa"/>
            <w:vMerge/>
            <w:hideMark/>
          </w:tcPr>
          <w:p w14:paraId="032C86AA" w14:textId="77777777" w:rsidR="00721189" w:rsidRPr="00FC70F8" w:rsidRDefault="00721189" w:rsidP="00040A50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B9F9E89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SC-Ps-sEVs-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H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ydrogel</w:t>
            </w:r>
          </w:p>
          <w:p w14:paraId="5E36D7DC" w14:textId="578E55FF" w:rsidR="00E75CD8" w:rsidRPr="00FC70F8" w:rsidRDefault="00E75CD8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  <w:vAlign w:val="center"/>
          </w:tcPr>
          <w:p w14:paraId="18BFDF02" w14:textId="77777777" w:rsidR="00721189" w:rsidRPr="00FC70F8" w:rsidRDefault="00721189" w:rsidP="00E75CD8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156747</w:t>
            </w:r>
          </w:p>
          <w:p w14:paraId="7904044A" w14:textId="76FAD176" w:rsidR="00721189" w:rsidRPr="00FC70F8" w:rsidRDefault="00721189" w:rsidP="00E75CD8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Ma</w:t>
            </w:r>
            <w:r w:rsid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S</w:t>
            </w:r>
            <w:r w:rsid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.</w:t>
            </w:r>
          </w:p>
        </w:tc>
        <w:tc>
          <w:tcPr>
            <w:tcW w:w="1843" w:type="dxa"/>
          </w:tcPr>
          <w:p w14:paraId="2A2574E8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7A02C304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Umbilical cord mesenchymal stem cells (ucMSCs)-derived 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e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xosomes</w:t>
            </w:r>
          </w:p>
        </w:tc>
        <w:tc>
          <w:tcPr>
            <w:tcW w:w="1843" w:type="dxa"/>
            <w:noWrap/>
            <w:hideMark/>
          </w:tcPr>
          <w:p w14:paraId="57006F61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46BDD10D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7B09C060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40262F37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05FAD1AF" w14:textId="77777777" w:rsidTr="000547A3">
        <w:trPr>
          <w:trHeight w:val="300"/>
        </w:trPr>
        <w:tc>
          <w:tcPr>
            <w:tcW w:w="993" w:type="dxa"/>
            <w:vMerge/>
            <w:hideMark/>
          </w:tcPr>
          <w:p w14:paraId="4060B5BB" w14:textId="77777777" w:rsidR="00721189" w:rsidRPr="00FC70F8" w:rsidRDefault="00721189" w:rsidP="00040A50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EB1B19F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HA-MnO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-FGF-2-Exos-Hydrogel</w:t>
            </w:r>
          </w:p>
          <w:p w14:paraId="59289801" w14:textId="6E65C9A3" w:rsidR="00E75CD8" w:rsidRPr="00FC70F8" w:rsidRDefault="00E75CD8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34B316DE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791802</w:t>
            </w:r>
          </w:p>
          <w:p w14:paraId="055C4CBD" w14:textId="08B7F84F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Xiong</w:t>
            </w:r>
            <w:r w:rsid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Y</w:t>
            </w:r>
            <w:r w:rsid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40F89121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1AE467BF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M2-derived Exosomes (M2 Exos)</w:t>
            </w:r>
          </w:p>
        </w:tc>
        <w:tc>
          <w:tcPr>
            <w:tcW w:w="1843" w:type="dxa"/>
            <w:noWrap/>
            <w:hideMark/>
          </w:tcPr>
          <w:p w14:paraId="476CCC2C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33E1A042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71CDC982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FGF-2 growth factor</w:t>
            </w:r>
          </w:p>
        </w:tc>
        <w:tc>
          <w:tcPr>
            <w:tcW w:w="1276" w:type="dxa"/>
            <w:noWrap/>
            <w:hideMark/>
          </w:tcPr>
          <w:p w14:paraId="7EB86FA4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7D50262F" w14:textId="77777777" w:rsidTr="000547A3">
        <w:trPr>
          <w:trHeight w:val="300"/>
        </w:trPr>
        <w:tc>
          <w:tcPr>
            <w:tcW w:w="993" w:type="dxa"/>
            <w:vMerge/>
            <w:hideMark/>
          </w:tcPr>
          <w:p w14:paraId="024ACA18" w14:textId="77777777" w:rsidR="00721189" w:rsidRPr="00FC70F8" w:rsidRDefault="00721189" w:rsidP="00040A50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7150168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elMA-PEGDA-MN-exos-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H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ydrogel</w:t>
            </w:r>
          </w:p>
          <w:p w14:paraId="0A37B1F2" w14:textId="021124D9" w:rsidR="009C71D1" w:rsidRPr="00FC70F8" w:rsidRDefault="009C71D1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151FD341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305648</w:t>
            </w:r>
          </w:p>
          <w:p w14:paraId="15B23F60" w14:textId="14BD9BA9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Yuan</w:t>
            </w:r>
            <w:r w:rsid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M</w:t>
            </w:r>
            <w:r w:rsid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723601A8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1CEA790A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HUVECs-exos</w:t>
            </w:r>
          </w:p>
        </w:tc>
        <w:tc>
          <w:tcPr>
            <w:tcW w:w="1843" w:type="dxa"/>
            <w:noWrap/>
            <w:hideMark/>
          </w:tcPr>
          <w:p w14:paraId="6A323F2F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24AEE403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646E1D2E" w14:textId="77777777" w:rsidR="00721189" w:rsidRPr="00FC70F8" w:rsidRDefault="00721189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6F626299" w14:textId="1FAD3DE3" w:rsidR="00721189" w:rsidRPr="00FC70F8" w:rsidRDefault="000547A3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T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zarotene</w:t>
            </w:r>
          </w:p>
        </w:tc>
      </w:tr>
      <w:tr w:rsidR="000547A3" w:rsidRPr="00FC70F8" w14:paraId="6C93A5CB" w14:textId="77777777" w:rsidTr="000547A3">
        <w:trPr>
          <w:trHeight w:val="300"/>
        </w:trPr>
        <w:tc>
          <w:tcPr>
            <w:tcW w:w="993" w:type="dxa"/>
            <w:vMerge/>
          </w:tcPr>
          <w:p w14:paraId="06D5C26D" w14:textId="77777777" w:rsidR="00721189" w:rsidRPr="00FC70F8" w:rsidRDefault="00721189" w:rsidP="00040A50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59A385C7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  <w:t>siNP-BG-SA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-Hydrogel</w:t>
            </w:r>
          </w:p>
          <w:p w14:paraId="5190920F" w14:textId="5C9ECE8E" w:rsidR="009C71D1" w:rsidRPr="00FC70F8" w:rsidRDefault="009C71D1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0C680E54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421617</w:t>
            </w:r>
          </w:p>
          <w:p w14:paraId="324027B6" w14:textId="49095545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Li</w:t>
            </w:r>
            <w:r w:rsid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Y</w:t>
            </w:r>
            <w:r w:rsid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624037EC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54AE4B86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3D943802" w14:textId="77777777" w:rsidR="00721189" w:rsidRPr="00FC70F8" w:rsidRDefault="00721189" w:rsidP="00040A50">
            <w:pPr>
              <w:widowControl/>
              <w:jc w:val="center"/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7A3586E1" w14:textId="77777777" w:rsidR="00721189" w:rsidRPr="00FC70F8" w:rsidRDefault="00721189" w:rsidP="00040A50">
            <w:pPr>
              <w:widowControl/>
              <w:jc w:val="center"/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728463FD" w14:textId="378B93BC" w:rsidR="00721189" w:rsidRPr="00FC70F8" w:rsidRDefault="000547A3" w:rsidP="00040A50">
            <w:pPr>
              <w:widowControl/>
              <w:jc w:val="center"/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  <w:t>S</w:t>
            </w:r>
            <w:r w:rsidR="00721189" w:rsidRPr="00FC70F8"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  <w:t>mall interfering RNA of MMP9 (MMP9-siRNA)</w:t>
            </w:r>
          </w:p>
        </w:tc>
        <w:tc>
          <w:tcPr>
            <w:tcW w:w="1276" w:type="dxa"/>
            <w:noWrap/>
          </w:tcPr>
          <w:p w14:paraId="5BFCE3A9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4BF72DBC" w14:textId="77777777" w:rsidTr="000547A3">
        <w:trPr>
          <w:trHeight w:val="300"/>
        </w:trPr>
        <w:tc>
          <w:tcPr>
            <w:tcW w:w="993" w:type="dxa"/>
            <w:vMerge/>
          </w:tcPr>
          <w:p w14:paraId="774C59F3" w14:textId="77777777" w:rsidR="00721189" w:rsidRPr="00FC70F8" w:rsidRDefault="00721189" w:rsidP="00040A50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12816288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M-OCS-P-Hydrogel</w:t>
            </w:r>
          </w:p>
          <w:p w14:paraId="4723AD32" w14:textId="21D190C8" w:rsidR="009C71D1" w:rsidRPr="00FC70F8" w:rsidRDefault="009C71D1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407A52EF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648694</w:t>
            </w:r>
          </w:p>
          <w:p w14:paraId="3EB842FC" w14:textId="06191EB9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hAnsi="Times" w:cs="Times"/>
                <w:color w:val="000000" w:themeColor="text1"/>
                <w:sz w:val="13"/>
                <w:szCs w:val="13"/>
              </w:rPr>
              <w:t>Fan</w:t>
            </w:r>
            <w:r w:rsidR="002F1BB5">
              <w:rPr>
                <w:rFonts w:ascii="Times" w:hAnsi="Times" w:cs="Times"/>
                <w:color w:val="000000" w:themeColor="text1"/>
                <w:sz w:val="13"/>
                <w:szCs w:val="13"/>
              </w:rPr>
              <w:t>,</w:t>
            </w:r>
            <w:r w:rsidRPr="00FC70F8">
              <w:rPr>
                <w:rFonts w:ascii="Times" w:hAnsi="Times" w:cs="Times"/>
                <w:color w:val="000000" w:themeColor="text1"/>
                <w:sz w:val="13"/>
                <w:szCs w:val="13"/>
              </w:rPr>
              <w:t xml:space="preserve"> L</w:t>
            </w:r>
            <w:r w:rsidR="002F1BB5">
              <w:rPr>
                <w:rFonts w:ascii="Times" w:hAnsi="Times" w:cs="Times"/>
                <w:color w:val="000000" w:themeColor="text1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3DEEA5FF" w14:textId="1A50D185" w:rsidR="00721189" w:rsidRPr="00FC70F8" w:rsidRDefault="00762898" w:rsidP="00040A50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O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xidized chondroitin sulfate -polypyrrole (OCS-P)</w:t>
            </w:r>
          </w:p>
        </w:tc>
        <w:tc>
          <w:tcPr>
            <w:tcW w:w="2126" w:type="dxa"/>
            <w:noWrap/>
          </w:tcPr>
          <w:p w14:paraId="0763096C" w14:textId="77777777" w:rsidR="00721189" w:rsidRPr="00FC70F8" w:rsidRDefault="00721189" w:rsidP="00040A50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7D6D2948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5FD5A012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216AC88E" w14:textId="77777777" w:rsidR="00721189" w:rsidRPr="00FC70F8" w:rsidRDefault="00721189" w:rsidP="00040A50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189CA649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3DC1A878" w14:textId="77777777" w:rsidTr="000547A3">
        <w:trPr>
          <w:trHeight w:val="300"/>
        </w:trPr>
        <w:tc>
          <w:tcPr>
            <w:tcW w:w="993" w:type="dxa"/>
            <w:vMerge/>
          </w:tcPr>
          <w:p w14:paraId="64A263A1" w14:textId="77777777" w:rsidR="00721189" w:rsidRPr="00FC70F8" w:rsidRDefault="00721189" w:rsidP="00040A50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0DE6F831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EPCs-aFGF@GelMA-Hydrogel</w:t>
            </w:r>
          </w:p>
          <w:p w14:paraId="44D50BA1" w14:textId="6E4A99B6" w:rsidR="009C71D1" w:rsidRPr="00FC70F8" w:rsidRDefault="009C71D1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6C10066B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973992</w:t>
            </w:r>
          </w:p>
          <w:p w14:paraId="3C2BE7CB" w14:textId="0CBC4CD8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Zhu</w:t>
            </w:r>
            <w:r w:rsid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H</w:t>
            </w:r>
            <w:r w:rsid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7B683B72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68BD8969" w14:textId="2FBA748C" w:rsidR="00721189" w:rsidRPr="00FC70F8" w:rsidRDefault="000547A3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E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ndothelial progenitor cells (EPCs)</w:t>
            </w:r>
          </w:p>
        </w:tc>
        <w:tc>
          <w:tcPr>
            <w:tcW w:w="1843" w:type="dxa"/>
            <w:noWrap/>
          </w:tcPr>
          <w:p w14:paraId="4A4D6ADE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1709ABCE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6910B98D" w14:textId="62880594" w:rsidR="00721189" w:rsidRPr="00FC70F8" w:rsidRDefault="000547A3" w:rsidP="00040A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id fibroblast growth factor (aFGF)</w:t>
            </w:r>
          </w:p>
        </w:tc>
        <w:tc>
          <w:tcPr>
            <w:tcW w:w="1276" w:type="dxa"/>
            <w:noWrap/>
          </w:tcPr>
          <w:p w14:paraId="41AB4D82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64049AC5" w14:textId="77777777" w:rsidTr="000547A3">
        <w:trPr>
          <w:trHeight w:val="300"/>
        </w:trPr>
        <w:tc>
          <w:tcPr>
            <w:tcW w:w="993" w:type="dxa"/>
            <w:vMerge/>
          </w:tcPr>
          <w:p w14:paraId="4968CB99" w14:textId="77777777" w:rsidR="00721189" w:rsidRPr="00FC70F8" w:rsidRDefault="00721189" w:rsidP="00040A50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42C8AD34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nZnO-MIC-Hydroge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l</w:t>
            </w:r>
          </w:p>
          <w:p w14:paraId="54579BC6" w14:textId="58391FB3" w:rsidR="009C71D1" w:rsidRPr="00FC70F8" w:rsidRDefault="009C71D1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6D846C6E" w14:textId="77777777" w:rsidR="00721189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467827</w:t>
            </w:r>
          </w:p>
          <w:p w14:paraId="3FFFEA0C" w14:textId="2EDC9F56" w:rsidR="002F1BB5" w:rsidRPr="00FC70F8" w:rsidRDefault="002F1BB5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uo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,</w:t>
            </w:r>
            <w:r w:rsidRP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C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57C2B682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63E0857F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376E4509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1C5B3354" w14:textId="77777777" w:rsidR="00721189" w:rsidRPr="00FC70F8" w:rsidRDefault="00721189" w:rsidP="00040A50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aeoniflorin-encapsulated micelle (MIC)</w:t>
            </w:r>
          </w:p>
        </w:tc>
        <w:tc>
          <w:tcPr>
            <w:tcW w:w="1701" w:type="dxa"/>
            <w:noWrap/>
          </w:tcPr>
          <w:p w14:paraId="71CCD4CF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5A0D0B59" w14:textId="77777777" w:rsidR="00721189" w:rsidRPr="00FC70F8" w:rsidRDefault="00721189" w:rsidP="00040A50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7472A49B" w14:textId="77777777" w:rsidTr="000547A3">
        <w:trPr>
          <w:trHeight w:val="300"/>
        </w:trPr>
        <w:tc>
          <w:tcPr>
            <w:tcW w:w="993" w:type="dxa"/>
            <w:vMerge/>
          </w:tcPr>
          <w:p w14:paraId="1FB271C7" w14:textId="77777777" w:rsidR="009C71D1" w:rsidRPr="00FC70F8" w:rsidRDefault="009C71D1" w:rsidP="009C71D1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2D0AF430" w14:textId="77777777" w:rsidR="009C71D1" w:rsidRDefault="009C71D1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D8573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</w:t>
            </w:r>
            <w:r w:rsidRPr="00D8573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E</w:t>
            </w:r>
            <w:r w:rsidRPr="00D8573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-E</w:t>
            </w:r>
            <w:r w:rsidRPr="00D8573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NP</w:t>
            </w:r>
            <w:r w:rsidRPr="00D8573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-PCH-Hydrogel</w:t>
            </w:r>
          </w:p>
          <w:p w14:paraId="1BC39C96" w14:textId="18469C9F" w:rsidR="009C71D1" w:rsidRPr="00FC70F8" w:rsidRDefault="009C71D1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2022</w:t>
            </w:r>
          </w:p>
        </w:tc>
        <w:tc>
          <w:tcPr>
            <w:tcW w:w="1417" w:type="dxa"/>
          </w:tcPr>
          <w:p w14:paraId="67F348AA" w14:textId="77777777" w:rsidR="009C71D1" w:rsidRPr="00D85736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D8573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335913</w:t>
            </w:r>
          </w:p>
          <w:p w14:paraId="3A5AF04C" w14:textId="7B3797D7" w:rsidR="009C71D1" w:rsidRPr="00FC70F8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D8573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Lee, Y.H. et al</w:t>
            </w:r>
          </w:p>
        </w:tc>
        <w:tc>
          <w:tcPr>
            <w:tcW w:w="1843" w:type="dxa"/>
          </w:tcPr>
          <w:p w14:paraId="4DC16A3A" w14:textId="77777777" w:rsidR="009C71D1" w:rsidRPr="00FC70F8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10150C03" w14:textId="0F48726D" w:rsidR="009C71D1" w:rsidRPr="00FC70F8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127A99DF" w14:textId="77777777" w:rsidR="009C71D1" w:rsidRPr="00FC70F8" w:rsidRDefault="009C71D1" w:rsidP="009C71D1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046DBE22" w14:textId="77777777" w:rsidR="009C71D1" w:rsidRPr="00FC70F8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0123C1B9" w14:textId="1EC91D80" w:rsidR="009C71D1" w:rsidRPr="00FC70F8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D8573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Epidermal Growth Factor (</w:t>
            </w:r>
            <w:r w:rsidRPr="00D85736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E</w:t>
            </w:r>
            <w:r w:rsidRPr="00D8573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F)</w:t>
            </w:r>
          </w:p>
        </w:tc>
        <w:tc>
          <w:tcPr>
            <w:tcW w:w="1276" w:type="dxa"/>
            <w:noWrap/>
          </w:tcPr>
          <w:p w14:paraId="53CB7F7E" w14:textId="77777777" w:rsidR="009C71D1" w:rsidRPr="00FC70F8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2B245E87" w14:textId="77777777" w:rsidTr="000547A3">
        <w:trPr>
          <w:trHeight w:val="300"/>
        </w:trPr>
        <w:tc>
          <w:tcPr>
            <w:tcW w:w="993" w:type="dxa"/>
            <w:vMerge/>
          </w:tcPr>
          <w:p w14:paraId="0B768A97" w14:textId="77777777" w:rsidR="009C71D1" w:rsidRPr="00FC70F8" w:rsidRDefault="009C71D1" w:rsidP="009C71D1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5D27C97A" w14:textId="77777777" w:rsidR="009C71D1" w:rsidRDefault="009C71D1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-Exos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-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MC</w:t>
            </w:r>
          </w:p>
          <w:p w14:paraId="5DAF6DF0" w14:textId="5A693758" w:rsidR="009C71D1" w:rsidRPr="00D85736" w:rsidRDefault="009C71D1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1</w:t>
            </w:r>
          </w:p>
        </w:tc>
        <w:tc>
          <w:tcPr>
            <w:tcW w:w="1417" w:type="dxa"/>
          </w:tcPr>
          <w:p w14:paraId="117D05A3" w14:textId="77777777" w:rsidR="009C71D1" w:rsidRPr="00FC70F8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706802</w:t>
            </w:r>
          </w:p>
          <w:p w14:paraId="2E197B09" w14:textId="044DE974" w:rsidR="009C71D1" w:rsidRPr="00D85736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Huang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L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2291E2DC" w14:textId="77777777" w:rsidR="009C71D1" w:rsidRPr="00D85736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51B8DC8D" w14:textId="25B40214" w:rsidR="009C71D1" w:rsidRPr="00D85736" w:rsidRDefault="000547A3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</w:t>
            </w:r>
            <w:r w:rsidR="009C71D1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lasma exosomes(P-Exos)</w:t>
            </w:r>
          </w:p>
        </w:tc>
        <w:tc>
          <w:tcPr>
            <w:tcW w:w="1843" w:type="dxa"/>
            <w:noWrap/>
          </w:tcPr>
          <w:p w14:paraId="3BF1E3C4" w14:textId="5742642D" w:rsidR="009C71D1" w:rsidRPr="00D85736" w:rsidRDefault="009C71D1" w:rsidP="009C71D1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49BBA82D" w14:textId="77777777" w:rsidR="009C71D1" w:rsidRPr="00D85736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3F2F953F" w14:textId="0AD95708" w:rsidR="009C71D1" w:rsidRPr="00D85736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1F7D75FE" w14:textId="77777777" w:rsidR="009C71D1" w:rsidRPr="00FC70F8" w:rsidRDefault="009C71D1" w:rsidP="009C71D1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43FA8C58" w14:textId="77777777" w:rsidTr="000547A3">
        <w:trPr>
          <w:trHeight w:val="300"/>
        </w:trPr>
        <w:tc>
          <w:tcPr>
            <w:tcW w:w="993" w:type="dxa"/>
            <w:noWrap/>
            <w:hideMark/>
          </w:tcPr>
          <w:p w14:paraId="6D21D4A7" w14:textId="77777777" w:rsidR="00844832" w:rsidRPr="00FC70F8" w:rsidRDefault="0084483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5E7FEBB" w14:textId="77777777" w:rsidR="00844832" w:rsidRPr="00FC70F8" w:rsidRDefault="00844832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417" w:type="dxa"/>
          </w:tcPr>
          <w:p w14:paraId="702433B5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</w:tcPr>
          <w:p w14:paraId="37E0968C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3DFC5300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1408EE2F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35A649FB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4770F1E8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52FD354F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76C1B785" w14:textId="77777777" w:rsidTr="000547A3">
        <w:trPr>
          <w:trHeight w:val="300"/>
        </w:trPr>
        <w:tc>
          <w:tcPr>
            <w:tcW w:w="993" w:type="dxa"/>
            <w:vMerge w:val="restart"/>
            <w:noWrap/>
            <w:vAlign w:val="center"/>
          </w:tcPr>
          <w:p w14:paraId="7DE6E6C7" w14:textId="77777777" w:rsidR="00844832" w:rsidRPr="00FC70F8" w:rsidRDefault="00844832" w:rsidP="009C71D1">
            <w:pPr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nti-inflammatory effect</w:t>
            </w:r>
          </w:p>
        </w:tc>
        <w:tc>
          <w:tcPr>
            <w:tcW w:w="1985" w:type="dxa"/>
            <w:noWrap/>
            <w:vAlign w:val="center"/>
          </w:tcPr>
          <w:p w14:paraId="2D398DAC" w14:textId="77777777" w:rsidR="00844832" w:rsidRDefault="0084483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E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-E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NP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-PCH-Hydrogel</w:t>
            </w:r>
          </w:p>
          <w:p w14:paraId="1E306631" w14:textId="6B4CFDDE" w:rsidR="00762898" w:rsidRPr="00FC70F8" w:rsidRDefault="00762898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571FA691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335913</w:t>
            </w:r>
          </w:p>
          <w:p w14:paraId="41CD300E" w14:textId="52A93E70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Lee</w:t>
            </w:r>
            <w:r w:rsid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Y</w:t>
            </w:r>
            <w:r w:rsidR="00D8573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H</w:t>
            </w:r>
            <w:r w:rsid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77B96326" w14:textId="138F922F" w:rsidR="00844832" w:rsidRPr="00FC70F8" w:rsidRDefault="00762898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</w:t>
            </w:r>
            <w:r w:rsidR="0084483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hitosan</w:t>
            </w:r>
          </w:p>
        </w:tc>
        <w:tc>
          <w:tcPr>
            <w:tcW w:w="2126" w:type="dxa"/>
          </w:tcPr>
          <w:p w14:paraId="1E1D8F62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6F126FB3" w14:textId="380329E9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315422B6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03C45D30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1F37AF57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302FCFBD" w14:textId="77777777" w:rsidTr="000547A3">
        <w:trPr>
          <w:trHeight w:val="300"/>
        </w:trPr>
        <w:tc>
          <w:tcPr>
            <w:tcW w:w="993" w:type="dxa"/>
            <w:vMerge/>
            <w:noWrap/>
          </w:tcPr>
          <w:p w14:paraId="00AA6507" w14:textId="77777777" w:rsidR="00844832" w:rsidRPr="00FC70F8" w:rsidRDefault="00844832" w:rsidP="00844832">
            <w:pP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73BA65E4" w14:textId="77777777" w:rsidR="00844832" w:rsidRDefault="0084483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 w:hint="eastAsia"/>
                <w:color w:val="000000" w:themeColor="text1"/>
                <w:kern w:val="0"/>
                <w:sz w:val="13"/>
                <w:szCs w:val="13"/>
              </w:rPr>
              <w:t>si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NP-BG-SA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-Hydroge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l</w:t>
            </w:r>
          </w:p>
          <w:p w14:paraId="23F26CD3" w14:textId="56DA9612" w:rsidR="00762898" w:rsidRPr="00FC70F8" w:rsidRDefault="00762898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641CD8D7" w14:textId="77777777" w:rsidR="00844832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421617</w:t>
            </w:r>
          </w:p>
          <w:p w14:paraId="2645A5BC" w14:textId="08D8B297" w:rsidR="002F1BB5" w:rsidRPr="00FC70F8" w:rsidRDefault="002F1BB5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Li, Y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58F3DC6C" w14:textId="2A3621AD" w:rsidR="00844832" w:rsidRPr="00FC70F8" w:rsidRDefault="00762898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B</w:t>
            </w:r>
            <w:r w:rsidR="0084483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ioglass (BG)</w:t>
            </w:r>
          </w:p>
        </w:tc>
        <w:tc>
          <w:tcPr>
            <w:tcW w:w="2126" w:type="dxa"/>
          </w:tcPr>
          <w:p w14:paraId="1E5C097E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4BE4F84C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2A164710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33B10748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29712029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234CCC36" w14:textId="77777777" w:rsidTr="000547A3">
        <w:trPr>
          <w:trHeight w:val="300"/>
        </w:trPr>
        <w:tc>
          <w:tcPr>
            <w:tcW w:w="993" w:type="dxa"/>
            <w:vMerge/>
            <w:noWrap/>
          </w:tcPr>
          <w:p w14:paraId="35415682" w14:textId="77777777" w:rsidR="00844832" w:rsidRPr="00FC70F8" w:rsidRDefault="00844832" w:rsidP="00844832">
            <w:pP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45F5C9B9" w14:textId="77777777" w:rsidR="00844832" w:rsidRDefault="0084483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B-G-Hydrogel</w:t>
            </w:r>
          </w:p>
          <w:p w14:paraId="26A092B1" w14:textId="50D2F467" w:rsidR="00762898" w:rsidRPr="00FC70F8" w:rsidRDefault="00762898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14E022DC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319815</w:t>
            </w:r>
          </w:p>
          <w:p w14:paraId="7928657E" w14:textId="70903913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Liu</w:t>
            </w:r>
            <w:r w:rsid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J</w:t>
            </w:r>
            <w:r w:rsid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1DCA80C5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</w:tcPr>
          <w:p w14:paraId="7CBAD1EA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261401BC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6893495C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Bletilla Striata polysaccharide 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(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BSP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1701" w:type="dxa"/>
            <w:noWrap/>
          </w:tcPr>
          <w:p w14:paraId="757233DF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393CEFF8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1F6E635B" w14:textId="77777777" w:rsidTr="000547A3">
        <w:trPr>
          <w:trHeight w:val="300"/>
        </w:trPr>
        <w:tc>
          <w:tcPr>
            <w:tcW w:w="993" w:type="dxa"/>
            <w:vMerge/>
            <w:noWrap/>
          </w:tcPr>
          <w:p w14:paraId="5442F27B" w14:textId="77777777" w:rsidR="00844832" w:rsidRPr="00FC70F8" w:rsidRDefault="00844832" w:rsidP="00844832">
            <w:pP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694A72F9" w14:textId="77777777" w:rsidR="00844832" w:rsidRDefault="0084483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h-AgNPs-Ce-Hydrogel</w:t>
            </w:r>
          </w:p>
          <w:p w14:paraId="275D41BC" w14:textId="67478C79" w:rsidR="00762898" w:rsidRPr="00FC70F8" w:rsidRDefault="00762898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77FF755E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774393</w:t>
            </w:r>
          </w:p>
          <w:p w14:paraId="3FAF9619" w14:textId="0A84DCD7" w:rsidR="00844832" w:rsidRPr="00FC70F8" w:rsidRDefault="002F1BB5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Rodriguez-Acosta, H.</w:t>
            </w:r>
            <w:r w:rsidR="0084483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4E1E1DE4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</w:tcPr>
          <w:p w14:paraId="746D8160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28094001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05E93138" w14:textId="57E1B53E" w:rsidR="00844832" w:rsidRPr="00FC70F8" w:rsidRDefault="00762898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</w:t>
            </w:r>
            <w:r w:rsidR="0084483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lendula extract</w:t>
            </w:r>
          </w:p>
        </w:tc>
        <w:tc>
          <w:tcPr>
            <w:tcW w:w="1701" w:type="dxa"/>
            <w:noWrap/>
          </w:tcPr>
          <w:p w14:paraId="5E11F66D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72279F91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5D754339" w14:textId="77777777" w:rsidTr="000547A3">
        <w:trPr>
          <w:trHeight w:val="300"/>
        </w:trPr>
        <w:tc>
          <w:tcPr>
            <w:tcW w:w="993" w:type="dxa"/>
            <w:vMerge/>
            <w:noWrap/>
          </w:tcPr>
          <w:p w14:paraId="68E64FEE" w14:textId="77777777" w:rsidR="00844832" w:rsidRPr="00FC70F8" w:rsidRDefault="00844832" w:rsidP="00844832">
            <w:pP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26C0356A" w14:textId="77777777" w:rsidR="00844832" w:rsidRDefault="0084483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el-BA-VAN-AgNCs-Hydrogel</w:t>
            </w:r>
          </w:p>
          <w:p w14:paraId="66954E4D" w14:textId="2A47BC00" w:rsidR="00762898" w:rsidRPr="00FC70F8" w:rsidRDefault="00762898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1</w:t>
            </w:r>
          </w:p>
        </w:tc>
        <w:tc>
          <w:tcPr>
            <w:tcW w:w="1417" w:type="dxa"/>
          </w:tcPr>
          <w:p w14:paraId="19947948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240605</w:t>
            </w:r>
          </w:p>
          <w:p w14:paraId="08E9CEF2" w14:textId="61BFD0B6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Wang</w:t>
            </w:r>
            <w:r w:rsid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, Y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0CB4CDC5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</w:tcPr>
          <w:p w14:paraId="0F46A65B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2468B5D8" w14:textId="1151E3BF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6014EF91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1E376E30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4F8AD91D" w14:textId="083E7538" w:rsidR="00844832" w:rsidRPr="00FC70F8" w:rsidRDefault="00762898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N</w:t>
            </w:r>
            <w:r w:rsidR="0084483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imesulide (NIM)</w:t>
            </w:r>
          </w:p>
        </w:tc>
      </w:tr>
      <w:tr w:rsidR="000547A3" w:rsidRPr="00FC70F8" w14:paraId="3102AA6B" w14:textId="77777777" w:rsidTr="000547A3">
        <w:trPr>
          <w:trHeight w:val="300"/>
        </w:trPr>
        <w:tc>
          <w:tcPr>
            <w:tcW w:w="993" w:type="dxa"/>
            <w:vMerge/>
            <w:noWrap/>
            <w:hideMark/>
          </w:tcPr>
          <w:p w14:paraId="76A0CD4D" w14:textId="77777777" w:rsidR="00844832" w:rsidRPr="00FC70F8" w:rsidRDefault="00844832" w:rsidP="00844832">
            <w:pPr>
              <w:widowControl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0E924E3" w14:textId="77777777" w:rsidR="00844832" w:rsidRDefault="0084483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HA-PF-Hydrogel</w:t>
            </w:r>
          </w:p>
          <w:p w14:paraId="11F0FCE2" w14:textId="05BC1BCB" w:rsidR="00762898" w:rsidRPr="00FC70F8" w:rsidRDefault="00762898" w:rsidP="000547A3">
            <w:pPr>
              <w:widowControl/>
              <w:jc w:val="center"/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1</w:t>
            </w:r>
          </w:p>
        </w:tc>
        <w:tc>
          <w:tcPr>
            <w:tcW w:w="1417" w:type="dxa"/>
          </w:tcPr>
          <w:p w14:paraId="4CED8C75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632363</w:t>
            </w:r>
          </w:p>
          <w:p w14:paraId="652231F5" w14:textId="0BB62809" w:rsidR="00844832" w:rsidRPr="00FC70F8" w:rsidRDefault="002F1BB5" w:rsidP="00844832">
            <w:pPr>
              <w:widowControl/>
              <w:jc w:val="center"/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</w:pPr>
            <w:r w:rsidRPr="002F1BB5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Yang, H.</w:t>
            </w:r>
            <w:r w:rsidR="00844832"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6BE36542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</w:tcPr>
          <w:p w14:paraId="0DB08C57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4904A6B8" w14:textId="77777777" w:rsidR="00844832" w:rsidRPr="00FC70F8" w:rsidRDefault="00844832" w:rsidP="00844832">
            <w:pPr>
              <w:widowControl/>
              <w:jc w:val="center"/>
              <w:rPr>
                <w:rFonts w:ascii="Times" w:eastAsia="Times New Roman" w:hAnsi="Times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527CB4C3" w14:textId="114E0593" w:rsidR="00844832" w:rsidRPr="00FC70F8" w:rsidRDefault="00762898" w:rsidP="00844832">
            <w:pPr>
              <w:widowControl/>
              <w:jc w:val="center"/>
              <w:rPr>
                <w:rFonts w:ascii="Times" w:eastAsia="Times New Roman" w:hAnsi="Times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</w:t>
            </w:r>
            <w:r w:rsidR="0084483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eoniflorin (PF)</w:t>
            </w:r>
          </w:p>
        </w:tc>
        <w:tc>
          <w:tcPr>
            <w:tcW w:w="1701" w:type="dxa"/>
            <w:noWrap/>
            <w:hideMark/>
          </w:tcPr>
          <w:p w14:paraId="152F8777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5B6CA5EA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01E61EA7" w14:textId="77777777" w:rsidTr="000547A3">
        <w:trPr>
          <w:trHeight w:val="300"/>
        </w:trPr>
        <w:tc>
          <w:tcPr>
            <w:tcW w:w="993" w:type="dxa"/>
            <w:vMerge/>
          </w:tcPr>
          <w:p w14:paraId="4E50A768" w14:textId="77777777" w:rsidR="00844832" w:rsidRPr="00FC70F8" w:rsidRDefault="0084483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4BCA969A" w14:textId="77777777" w:rsidR="00844832" w:rsidRDefault="0084483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F-127-Hydrogel</w:t>
            </w:r>
          </w:p>
          <w:p w14:paraId="07332723" w14:textId="48CB3AEA" w:rsidR="00762898" w:rsidRPr="00FC70F8" w:rsidRDefault="00762898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1</w:t>
            </w:r>
          </w:p>
        </w:tc>
        <w:tc>
          <w:tcPr>
            <w:tcW w:w="1417" w:type="dxa"/>
          </w:tcPr>
          <w:p w14:paraId="1F60272E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717751</w:t>
            </w:r>
          </w:p>
          <w:p w14:paraId="507121D6" w14:textId="786781BE" w:rsidR="00844832" w:rsidRPr="00FC70F8" w:rsidRDefault="002F1BB5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Jiao, Y.</w:t>
            </w:r>
            <w:r w:rsidR="00844832"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1F2BEA75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72CE4A91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Umbilical cord mesenchymal stem cells (ucMSCs)-derived 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e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xosomes</w:t>
            </w:r>
          </w:p>
        </w:tc>
        <w:tc>
          <w:tcPr>
            <w:tcW w:w="1843" w:type="dxa"/>
            <w:noWrap/>
          </w:tcPr>
          <w:p w14:paraId="6F0F8220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410003BB" w14:textId="77777777" w:rsidR="00844832" w:rsidRPr="00FC70F8" w:rsidRDefault="00844832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389BEB62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50A1EF42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75A3BD4F" w14:textId="77777777" w:rsidTr="000547A3">
        <w:trPr>
          <w:trHeight w:val="300"/>
        </w:trPr>
        <w:tc>
          <w:tcPr>
            <w:tcW w:w="993" w:type="dxa"/>
            <w:vMerge/>
          </w:tcPr>
          <w:p w14:paraId="74329042" w14:textId="77777777" w:rsidR="00844832" w:rsidRPr="00FC70F8" w:rsidRDefault="0084483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21E92061" w14:textId="77777777" w:rsidR="00844832" w:rsidRDefault="0084483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G-HA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-Hydrogel</w:t>
            </w:r>
          </w:p>
          <w:p w14:paraId="52D51888" w14:textId="76472D62" w:rsidR="00762898" w:rsidRPr="00FC70F8" w:rsidRDefault="00762898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17</w:t>
            </w:r>
          </w:p>
        </w:tc>
        <w:tc>
          <w:tcPr>
            <w:tcW w:w="1417" w:type="dxa"/>
          </w:tcPr>
          <w:p w14:paraId="47CBFC82" w14:textId="77777777" w:rsidR="00844832" w:rsidRPr="00FC70F8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8259681</w:t>
            </w:r>
          </w:p>
          <w:p w14:paraId="541B012E" w14:textId="7AEF90E9" w:rsidR="00844832" w:rsidRPr="00FC70F8" w:rsidRDefault="002F1BB5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2F1BB5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da Silva, L. P.</w:t>
            </w:r>
            <w:r w:rsidR="00844832"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2B093181" w14:textId="56A58A46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strike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1ABCFC01" w14:textId="0D891600" w:rsidR="00844832" w:rsidRPr="00FC70F8" w:rsidRDefault="00762898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H</w:t>
            </w:r>
            <w:r w:rsidR="00844832"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uman adipose stem cells (hASCs)</w:t>
            </w:r>
          </w:p>
        </w:tc>
        <w:tc>
          <w:tcPr>
            <w:tcW w:w="1843" w:type="dxa"/>
            <w:noWrap/>
          </w:tcPr>
          <w:p w14:paraId="5F1C798B" w14:textId="77777777" w:rsidR="00844832" w:rsidRPr="00FC70F8" w:rsidRDefault="00844832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626FB8C3" w14:textId="77777777" w:rsidR="00844832" w:rsidRPr="00FC70F8" w:rsidRDefault="00844832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731006ED" w14:textId="77777777" w:rsidR="00844832" w:rsidRPr="00FC70F8" w:rsidRDefault="0084483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48E69620" w14:textId="77777777" w:rsidR="00844832" w:rsidRPr="00FC70F8" w:rsidRDefault="00844832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418FA1D7" w14:textId="77777777" w:rsidTr="000547A3">
        <w:trPr>
          <w:trHeight w:val="300"/>
        </w:trPr>
        <w:tc>
          <w:tcPr>
            <w:tcW w:w="993" w:type="dxa"/>
            <w:noWrap/>
            <w:hideMark/>
          </w:tcPr>
          <w:p w14:paraId="25A27CC2" w14:textId="77777777" w:rsidR="00844832" w:rsidRPr="00FC70F8" w:rsidRDefault="0084483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598D818" w14:textId="77777777" w:rsidR="00844832" w:rsidRPr="00FC70F8" w:rsidRDefault="00844832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417" w:type="dxa"/>
          </w:tcPr>
          <w:p w14:paraId="33A704B5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</w:tcPr>
          <w:p w14:paraId="296C747D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40BDA5FE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4695DF29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7E9EF238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32BF55BE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71491630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02996FE6" w14:textId="77777777" w:rsidTr="000547A3">
        <w:trPr>
          <w:trHeight w:val="300"/>
        </w:trPr>
        <w:tc>
          <w:tcPr>
            <w:tcW w:w="993" w:type="dxa"/>
            <w:vMerge w:val="restart"/>
            <w:noWrap/>
            <w:vAlign w:val="center"/>
            <w:hideMark/>
          </w:tcPr>
          <w:p w14:paraId="3E40965D" w14:textId="77777777" w:rsidR="005A6382" w:rsidRPr="00FC70F8" w:rsidRDefault="005A6382" w:rsidP="005A638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lastRenderedPageBreak/>
              <w:t>antibacterial effect</w:t>
            </w:r>
          </w:p>
        </w:tc>
        <w:tc>
          <w:tcPr>
            <w:tcW w:w="1985" w:type="dxa"/>
            <w:noWrap/>
            <w:vAlign w:val="center"/>
            <w:hideMark/>
          </w:tcPr>
          <w:p w14:paraId="67DAE345" w14:textId="77777777" w:rsidR="005A6382" w:rsidRDefault="005A638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SGI-Hydrogel</w:t>
            </w:r>
          </w:p>
          <w:p w14:paraId="4ED53EC8" w14:textId="4BFE0817" w:rsidR="00762898" w:rsidRPr="00FC70F8" w:rsidRDefault="00762898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2ECD95AF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302563</w:t>
            </w:r>
          </w:p>
          <w:p w14:paraId="65D6660E" w14:textId="619FA2B5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  <w:shd w:val="clear" w:color="auto" w:fill="FFFFFF"/>
              </w:rPr>
              <w:t>Ji, S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6D161A66" w14:textId="3A2C4184" w:rsidR="005A6382" w:rsidRPr="00FC70F8" w:rsidRDefault="00762898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arboxymethyl 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hitosan (CMCS)</w:t>
            </w:r>
          </w:p>
        </w:tc>
        <w:tc>
          <w:tcPr>
            <w:tcW w:w="2126" w:type="dxa"/>
            <w:noWrap/>
            <w:hideMark/>
          </w:tcPr>
          <w:p w14:paraId="03FFA9CD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0221E2EF" w14:textId="74959EC8" w:rsidR="005A6382" w:rsidRPr="00FC70F8" w:rsidRDefault="00762898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M</w:t>
            </w:r>
            <w:r w:rsidR="005A6382" w:rsidRPr="00FC70F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acromolecular optical probe (Ir-fliq-PVP)</w:t>
            </w:r>
          </w:p>
        </w:tc>
        <w:tc>
          <w:tcPr>
            <w:tcW w:w="1701" w:type="dxa"/>
            <w:noWrap/>
            <w:hideMark/>
          </w:tcPr>
          <w:p w14:paraId="690BACE9" w14:textId="4AF71CB2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7FF5486D" w14:textId="3CA49102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7FE87002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21DAA2FA" w14:textId="77777777" w:rsidTr="000547A3">
        <w:trPr>
          <w:trHeight w:val="300"/>
        </w:trPr>
        <w:tc>
          <w:tcPr>
            <w:tcW w:w="993" w:type="dxa"/>
            <w:vMerge/>
            <w:hideMark/>
          </w:tcPr>
          <w:p w14:paraId="53667D0E" w14:textId="77777777" w:rsidR="005A6382" w:rsidRPr="00FC70F8" w:rsidRDefault="005A638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7BF0C5B" w14:textId="77777777" w:rsidR="005A6382" w:rsidRDefault="005A638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4-Hydrogel</w:t>
            </w:r>
          </w:p>
          <w:p w14:paraId="1DD86C44" w14:textId="15CBF523" w:rsidR="00762898" w:rsidRPr="00FC70F8" w:rsidRDefault="00762898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0006E57F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064773</w:t>
            </w:r>
          </w:p>
          <w:p w14:paraId="12BE1F95" w14:textId="256C6FC1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Li, Y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22CE576B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60FC77DD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508F4AE0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24385B4D" w14:textId="57B2852F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21137057" w14:textId="259F23CF" w:rsidR="005A6382" w:rsidRPr="00FC70F8" w:rsidRDefault="00762898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uanosine-quadruplex</w:t>
            </w:r>
            <w:r w:rsidR="005A6382"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(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4)</w:t>
            </w:r>
          </w:p>
        </w:tc>
        <w:tc>
          <w:tcPr>
            <w:tcW w:w="1276" w:type="dxa"/>
            <w:noWrap/>
            <w:hideMark/>
          </w:tcPr>
          <w:p w14:paraId="01C98B82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2A529958" w14:textId="77777777" w:rsidTr="000547A3">
        <w:trPr>
          <w:trHeight w:val="300"/>
        </w:trPr>
        <w:tc>
          <w:tcPr>
            <w:tcW w:w="993" w:type="dxa"/>
            <w:vMerge/>
          </w:tcPr>
          <w:p w14:paraId="5BAB0E56" w14:textId="77777777" w:rsidR="005A6382" w:rsidRPr="00FC70F8" w:rsidRDefault="005A638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1D6E37B3" w14:textId="77777777" w:rsidR="005A6382" w:rsidRDefault="005A638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DP7-ODEX-Hydrogel</w:t>
            </w:r>
          </w:p>
          <w:p w14:paraId="4C51D7F3" w14:textId="4E94E921" w:rsidR="00762898" w:rsidRPr="00FC70F8" w:rsidRDefault="00762898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78A53519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973798</w:t>
            </w:r>
          </w:p>
          <w:p w14:paraId="7AD675E4" w14:textId="4B69AEFD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Wu, S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et a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1843" w:type="dxa"/>
          </w:tcPr>
          <w:p w14:paraId="1075AC42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0D5E2058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6F0B8491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27E99C26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48181FD1" w14:textId="1CEB1CF6" w:rsidR="005A6382" w:rsidRPr="00FC70F8" w:rsidRDefault="00762898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eptide DP7</w:t>
            </w:r>
          </w:p>
        </w:tc>
        <w:tc>
          <w:tcPr>
            <w:tcW w:w="1276" w:type="dxa"/>
            <w:noWrap/>
          </w:tcPr>
          <w:p w14:paraId="60896FBD" w14:textId="0DE92C37" w:rsidR="005A6382" w:rsidRPr="00FC70F8" w:rsidRDefault="00762898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eftazidime</w:t>
            </w:r>
          </w:p>
        </w:tc>
      </w:tr>
      <w:tr w:rsidR="000547A3" w:rsidRPr="00FC70F8" w14:paraId="2D36A030" w14:textId="77777777" w:rsidTr="000547A3">
        <w:trPr>
          <w:trHeight w:val="300"/>
        </w:trPr>
        <w:tc>
          <w:tcPr>
            <w:tcW w:w="993" w:type="dxa"/>
            <w:vMerge/>
            <w:hideMark/>
          </w:tcPr>
          <w:p w14:paraId="3DD19811" w14:textId="77777777" w:rsidR="005A6382" w:rsidRPr="00FC70F8" w:rsidRDefault="005A638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D295A80" w14:textId="77777777" w:rsidR="005A6382" w:rsidRDefault="005A638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QCS-TA-Hydrogel</w:t>
            </w:r>
          </w:p>
          <w:p w14:paraId="2CC38883" w14:textId="63A9EBC2" w:rsidR="00762898" w:rsidRPr="00FC70F8" w:rsidRDefault="00762898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65530103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896467</w:t>
            </w:r>
          </w:p>
          <w:p w14:paraId="6458D63D" w14:textId="4B091B62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Pan, W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3F1FDB65" w14:textId="3289094A" w:rsidR="005A6382" w:rsidRPr="00FC70F8" w:rsidRDefault="00762898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Q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uaternized chitosan (QCS)</w:t>
            </w:r>
          </w:p>
        </w:tc>
        <w:tc>
          <w:tcPr>
            <w:tcW w:w="2126" w:type="dxa"/>
            <w:noWrap/>
            <w:hideMark/>
          </w:tcPr>
          <w:p w14:paraId="4430877C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14CA7911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36932C8F" w14:textId="034C6239" w:rsidR="005A6382" w:rsidRPr="00FC70F8" w:rsidRDefault="00762898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T</w:t>
            </w:r>
            <w:r w:rsidR="005A6382" w:rsidRPr="00FC70F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annic acid (TA)</w:t>
            </w:r>
          </w:p>
        </w:tc>
        <w:tc>
          <w:tcPr>
            <w:tcW w:w="1701" w:type="dxa"/>
            <w:noWrap/>
            <w:hideMark/>
          </w:tcPr>
          <w:p w14:paraId="47214A4F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632C82CD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272F81D9" w14:textId="77777777" w:rsidTr="000547A3">
        <w:trPr>
          <w:trHeight w:val="300"/>
        </w:trPr>
        <w:tc>
          <w:tcPr>
            <w:tcW w:w="993" w:type="dxa"/>
            <w:vMerge/>
          </w:tcPr>
          <w:p w14:paraId="23AC1DB7" w14:textId="77777777" w:rsidR="005A6382" w:rsidRPr="00FC70F8" w:rsidRDefault="005A638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5D0E5F06" w14:textId="77777777" w:rsidR="005A6382" w:rsidRDefault="005A638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Q-P-D-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H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ydrogel</w:t>
            </w:r>
          </w:p>
          <w:p w14:paraId="1CFCCBE0" w14:textId="14CA779B" w:rsidR="00762898" w:rsidRPr="00FC70F8" w:rsidRDefault="00762898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2936A3EC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288167</w:t>
            </w:r>
          </w:p>
          <w:p w14:paraId="29261469" w14:textId="0A65E6D8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Wu, C.</w:t>
            </w: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34E9D74A" w14:textId="61CB3D9B" w:rsidR="005A6382" w:rsidRPr="00FC70F8" w:rsidRDefault="00762898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olyaniline-grafted quaternized chitosan (QCS-P)</w:t>
            </w:r>
          </w:p>
        </w:tc>
        <w:tc>
          <w:tcPr>
            <w:tcW w:w="2126" w:type="dxa"/>
            <w:noWrap/>
          </w:tcPr>
          <w:p w14:paraId="09F4EEE1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147CDBAC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1504163A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58D56026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0CD66AAC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6C00B947" w14:textId="77777777" w:rsidTr="000547A3">
        <w:trPr>
          <w:trHeight w:val="300"/>
        </w:trPr>
        <w:tc>
          <w:tcPr>
            <w:tcW w:w="993" w:type="dxa"/>
            <w:vMerge/>
            <w:hideMark/>
          </w:tcPr>
          <w:p w14:paraId="64952B2F" w14:textId="77777777" w:rsidR="005A6382" w:rsidRPr="00FC70F8" w:rsidRDefault="005A638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22CE1D0" w14:textId="77777777" w:rsidR="005A6382" w:rsidRDefault="005A638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h-AgNPs-Ce-Hydrogel</w:t>
            </w:r>
          </w:p>
          <w:p w14:paraId="49A6A39C" w14:textId="6ED28B43" w:rsidR="00762898" w:rsidRPr="00FC70F8" w:rsidRDefault="00762898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2022</w:t>
            </w:r>
          </w:p>
        </w:tc>
        <w:tc>
          <w:tcPr>
            <w:tcW w:w="1417" w:type="dxa"/>
          </w:tcPr>
          <w:p w14:paraId="46C80EE5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774393</w:t>
            </w:r>
          </w:p>
          <w:p w14:paraId="18DF62FA" w14:textId="29752E0E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2F1BB5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Rodriguez-Acosta, H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4CE4D95A" w14:textId="054C7DDF" w:rsidR="005A6382" w:rsidRPr="00FC70F8" w:rsidRDefault="00762898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hitosan (CS)</w:t>
            </w:r>
          </w:p>
        </w:tc>
        <w:tc>
          <w:tcPr>
            <w:tcW w:w="2126" w:type="dxa"/>
            <w:noWrap/>
            <w:hideMark/>
          </w:tcPr>
          <w:p w14:paraId="027324F2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165D03D3" w14:textId="3597D002" w:rsidR="005A6382" w:rsidRPr="00FC70F8" w:rsidRDefault="00762898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S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ilver nanoparticles (AgNPs</w:t>
            </w:r>
            <w:r w:rsidR="005A6382"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9687A11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081FA270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40A7685F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5A85D1D3" w14:textId="77777777" w:rsidTr="000547A3">
        <w:trPr>
          <w:trHeight w:val="300"/>
        </w:trPr>
        <w:tc>
          <w:tcPr>
            <w:tcW w:w="993" w:type="dxa"/>
            <w:vMerge/>
          </w:tcPr>
          <w:p w14:paraId="72D0DBB1" w14:textId="77777777" w:rsidR="005A6382" w:rsidRPr="00FC70F8" w:rsidRDefault="005A638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28DFE6E3" w14:textId="77777777" w:rsidR="005A6382" w:rsidRDefault="005A638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nZnO-MIC-Hydroge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l</w:t>
            </w:r>
          </w:p>
          <w:p w14:paraId="5188FBBA" w14:textId="3429DBB9" w:rsidR="00762898" w:rsidRPr="00FC70F8" w:rsidRDefault="00762898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785739CF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467827</w:t>
            </w:r>
          </w:p>
          <w:p w14:paraId="0F2DF41A" w14:textId="5314B43A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uo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C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70FA41A4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4BB51342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7CB0AD5B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Zinc oxide nanoparticles (nZnO)</w:t>
            </w:r>
          </w:p>
        </w:tc>
        <w:tc>
          <w:tcPr>
            <w:tcW w:w="1701" w:type="dxa"/>
            <w:noWrap/>
          </w:tcPr>
          <w:p w14:paraId="20F768DB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4E7E6982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62A272CC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1AE007E1" w14:textId="77777777" w:rsidTr="000547A3">
        <w:trPr>
          <w:trHeight w:val="300"/>
        </w:trPr>
        <w:tc>
          <w:tcPr>
            <w:tcW w:w="993" w:type="dxa"/>
            <w:vMerge/>
          </w:tcPr>
          <w:p w14:paraId="5ACF8243" w14:textId="77777777" w:rsidR="005A6382" w:rsidRPr="00FC70F8" w:rsidRDefault="005A638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657C364B" w14:textId="07F0DB26" w:rsidR="005A6382" w:rsidRDefault="005A638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DG-Hydrogel</w:t>
            </w:r>
          </w:p>
          <w:p w14:paraId="3E13F481" w14:textId="56CA3B96" w:rsidR="001B0AC2" w:rsidRPr="00FC70F8" w:rsidRDefault="001B0AC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  <w:p w14:paraId="65C532C8" w14:textId="20973FED" w:rsidR="005A6382" w:rsidRPr="00FC70F8" w:rsidRDefault="005A638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417" w:type="dxa"/>
          </w:tcPr>
          <w:p w14:paraId="69CD425A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879294</w:t>
            </w:r>
          </w:p>
          <w:p w14:paraId="593A18D1" w14:textId="77D1ADB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Yang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J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.</w:t>
            </w:r>
          </w:p>
        </w:tc>
        <w:tc>
          <w:tcPr>
            <w:tcW w:w="1843" w:type="dxa"/>
          </w:tcPr>
          <w:p w14:paraId="24D6F4ED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657EEA42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50EDCEBA" w14:textId="131A5B9B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Z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inc ions</w:t>
            </w:r>
          </w:p>
        </w:tc>
        <w:tc>
          <w:tcPr>
            <w:tcW w:w="1701" w:type="dxa"/>
            <w:noWrap/>
          </w:tcPr>
          <w:p w14:paraId="4E208CDC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51C8C536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1E429B09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44891A17" w14:textId="77777777" w:rsidTr="000547A3">
        <w:trPr>
          <w:trHeight w:val="300"/>
        </w:trPr>
        <w:tc>
          <w:tcPr>
            <w:tcW w:w="993" w:type="dxa"/>
            <w:vMerge/>
          </w:tcPr>
          <w:p w14:paraId="1F9AF278" w14:textId="77777777" w:rsidR="005A6382" w:rsidRPr="00FC70F8" w:rsidRDefault="005A638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3C0CDF63" w14:textId="77777777" w:rsidR="005A6382" w:rsidRDefault="005A638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AA-CaPs-Nps@GOx-Hydrogel</w:t>
            </w:r>
          </w:p>
          <w:p w14:paraId="1654B41F" w14:textId="41D05BD6" w:rsidR="001B0AC2" w:rsidRPr="00FC70F8" w:rsidRDefault="001B0AC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1</w:t>
            </w:r>
          </w:p>
        </w:tc>
        <w:tc>
          <w:tcPr>
            <w:tcW w:w="1417" w:type="dxa"/>
          </w:tcPr>
          <w:p w14:paraId="4515DC68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308944</w:t>
            </w:r>
          </w:p>
          <w:p w14:paraId="4A8ECA86" w14:textId="69D99788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Huang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T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.</w:t>
            </w:r>
          </w:p>
        </w:tc>
        <w:tc>
          <w:tcPr>
            <w:tcW w:w="1843" w:type="dxa"/>
          </w:tcPr>
          <w:p w14:paraId="62FC5889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05DD6227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190B389A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Fe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3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O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4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/TiO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/Ag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3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O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4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nanoparticles</w:t>
            </w:r>
          </w:p>
        </w:tc>
        <w:tc>
          <w:tcPr>
            <w:tcW w:w="1701" w:type="dxa"/>
            <w:noWrap/>
          </w:tcPr>
          <w:p w14:paraId="5E873BE4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051192C4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0E382320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1697CCEF" w14:textId="77777777" w:rsidTr="000547A3">
        <w:trPr>
          <w:trHeight w:val="300"/>
        </w:trPr>
        <w:tc>
          <w:tcPr>
            <w:tcW w:w="993" w:type="dxa"/>
            <w:vMerge/>
          </w:tcPr>
          <w:p w14:paraId="36F179C1" w14:textId="77777777" w:rsidR="005A6382" w:rsidRPr="00FC70F8" w:rsidRDefault="005A638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4C81BDC5" w14:textId="77777777" w:rsidR="005A6382" w:rsidRDefault="005A638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el-BA-VAN-AgNCs-Hydrogel</w:t>
            </w:r>
          </w:p>
          <w:p w14:paraId="68D8B482" w14:textId="61BC3ECB" w:rsidR="001B0AC2" w:rsidRPr="00FC70F8" w:rsidRDefault="001B0AC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1</w:t>
            </w:r>
          </w:p>
        </w:tc>
        <w:tc>
          <w:tcPr>
            <w:tcW w:w="1417" w:type="dxa"/>
          </w:tcPr>
          <w:p w14:paraId="0AECEBEC" w14:textId="77777777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240605</w:t>
            </w:r>
          </w:p>
          <w:p w14:paraId="5C91BF6F" w14:textId="7B153380" w:rsidR="005A6382" w:rsidRPr="00FC70F8" w:rsidRDefault="005A638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Wang, Y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5E69E7DA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1FF090EE" w14:textId="77777777" w:rsidR="005A6382" w:rsidRPr="00FC70F8" w:rsidRDefault="005A638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6AF4C22A" w14:textId="56690B95" w:rsidR="005A6382" w:rsidRPr="00FC70F8" w:rsidRDefault="001B0AC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S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ilver</w:t>
            </w:r>
            <w:r w:rsidRPr="00FB5D3C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(Ag)</w:t>
            </w:r>
            <w:r>
              <w:rPr>
                <w:rFonts w:eastAsia="楷体"/>
                <w:color w:val="000000" w:themeColor="text1"/>
                <w:sz w:val="13"/>
                <w:szCs w:val="13"/>
              </w:rPr>
              <w:t xml:space="preserve"> 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nanoclusters </w:t>
            </w:r>
          </w:p>
        </w:tc>
        <w:tc>
          <w:tcPr>
            <w:tcW w:w="1701" w:type="dxa"/>
            <w:noWrap/>
          </w:tcPr>
          <w:p w14:paraId="4AC9BEF1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38AEFCCB" w14:textId="77777777" w:rsidR="005A6382" w:rsidRPr="00FC70F8" w:rsidRDefault="005A638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2C24B809" w14:textId="3A923B46" w:rsidR="005A6382" w:rsidRPr="00FC70F8" w:rsidRDefault="001B0AC2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V</w:t>
            </w:r>
            <w:r w:rsidR="005A6382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ncomycin</w:t>
            </w:r>
          </w:p>
        </w:tc>
      </w:tr>
      <w:tr w:rsidR="000547A3" w:rsidRPr="00FC70F8" w14:paraId="2531C6C8" w14:textId="77777777" w:rsidTr="000547A3">
        <w:trPr>
          <w:trHeight w:val="300"/>
        </w:trPr>
        <w:tc>
          <w:tcPr>
            <w:tcW w:w="993" w:type="dxa"/>
            <w:noWrap/>
            <w:hideMark/>
          </w:tcPr>
          <w:p w14:paraId="5ABAAC6F" w14:textId="77777777" w:rsidR="00844832" w:rsidRPr="00FC70F8" w:rsidRDefault="0084483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676147C" w14:textId="77777777" w:rsidR="00844832" w:rsidRPr="00FC70F8" w:rsidRDefault="00844832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417" w:type="dxa"/>
          </w:tcPr>
          <w:p w14:paraId="3AFCC40C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</w:tcPr>
          <w:p w14:paraId="0DF9C286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41A85111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713AD077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785C5685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09701EBC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2D57D3DC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1B6BB99E" w14:textId="77777777" w:rsidTr="000547A3">
        <w:trPr>
          <w:trHeight w:val="300"/>
        </w:trPr>
        <w:tc>
          <w:tcPr>
            <w:tcW w:w="993" w:type="dxa"/>
            <w:vMerge w:val="restart"/>
            <w:vAlign w:val="center"/>
          </w:tcPr>
          <w:p w14:paraId="01A3AE97" w14:textId="77777777" w:rsidR="00721189" w:rsidRPr="00FC70F8" w:rsidRDefault="00721189" w:rsidP="00721189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ntioxidant effect</w:t>
            </w:r>
          </w:p>
        </w:tc>
        <w:tc>
          <w:tcPr>
            <w:tcW w:w="1985" w:type="dxa"/>
            <w:noWrap/>
            <w:vAlign w:val="center"/>
          </w:tcPr>
          <w:p w14:paraId="33E34F51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MoS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-Au@BSA-Hydrogel</w:t>
            </w:r>
          </w:p>
          <w:p w14:paraId="7F6D98B7" w14:textId="0BF415D1" w:rsidR="001B0AC2" w:rsidRPr="00FC70F8" w:rsidRDefault="001B0AC2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7E10A2FF" w14:textId="77777777" w:rsidR="00721189" w:rsidRPr="00FC70F8" w:rsidRDefault="00721189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373522</w:t>
            </w:r>
          </w:p>
          <w:p w14:paraId="2A8897B9" w14:textId="1354B396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Li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Y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55316128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62692A46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7787AB19" w14:textId="337F5BB4" w:rsidR="00721189" w:rsidRPr="00FC70F8" w:rsidRDefault="002F305A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B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ovine serum albumin (BSA) decorated Au</w:t>
            </w:r>
          </w:p>
        </w:tc>
        <w:tc>
          <w:tcPr>
            <w:tcW w:w="1701" w:type="dxa"/>
            <w:noWrap/>
          </w:tcPr>
          <w:p w14:paraId="2ABBDEF6" w14:textId="77777777" w:rsidR="00721189" w:rsidRPr="00FC70F8" w:rsidRDefault="00721189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04654708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3C62B235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68F34F2A" w14:textId="77777777" w:rsidTr="000547A3">
        <w:trPr>
          <w:trHeight w:val="300"/>
        </w:trPr>
        <w:tc>
          <w:tcPr>
            <w:tcW w:w="993" w:type="dxa"/>
            <w:vMerge/>
          </w:tcPr>
          <w:p w14:paraId="0EBCB4BF" w14:textId="77777777" w:rsidR="00721189" w:rsidRPr="00FC70F8" w:rsidRDefault="00721189" w:rsidP="00844832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5C57A8AE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BNPs@PLEL-Hydrogel</w:t>
            </w:r>
          </w:p>
          <w:p w14:paraId="786ECEC3" w14:textId="0CBBDF12" w:rsidR="002F305A" w:rsidRPr="00FC70F8" w:rsidRDefault="002F305A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25570448" w14:textId="77777777" w:rsidR="00721189" w:rsidRPr="00FC70F8" w:rsidRDefault="00721189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298140</w:t>
            </w:r>
          </w:p>
          <w:p w14:paraId="4DFF04B4" w14:textId="750C4035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Xu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Z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4B643C97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5F754678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311D4CBA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russian blue nanoparticles (PBNPs)</w:t>
            </w:r>
          </w:p>
        </w:tc>
        <w:tc>
          <w:tcPr>
            <w:tcW w:w="1701" w:type="dxa"/>
            <w:noWrap/>
          </w:tcPr>
          <w:p w14:paraId="4D103875" w14:textId="77777777" w:rsidR="00721189" w:rsidRPr="00FC70F8" w:rsidRDefault="00721189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  <w:p w14:paraId="4C153AF6" w14:textId="47B02F37" w:rsidR="00721189" w:rsidRPr="00FC70F8" w:rsidRDefault="00721189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6583BC77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09E21DEA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2B1C12D8" w14:textId="77777777" w:rsidTr="000547A3">
        <w:trPr>
          <w:trHeight w:val="300"/>
        </w:trPr>
        <w:tc>
          <w:tcPr>
            <w:tcW w:w="993" w:type="dxa"/>
            <w:vMerge/>
          </w:tcPr>
          <w:p w14:paraId="5930E13D" w14:textId="77777777" w:rsidR="00721189" w:rsidRPr="00FC70F8" w:rsidRDefault="00721189" w:rsidP="00844832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38B906F2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QCS-TA-Hydrogel</w:t>
            </w:r>
          </w:p>
          <w:p w14:paraId="433DB8FA" w14:textId="1CBE5C45" w:rsidR="002F305A" w:rsidRPr="00FC70F8" w:rsidRDefault="002F305A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4AAB064C" w14:textId="77777777" w:rsidR="00721189" w:rsidRPr="00FC70F8" w:rsidRDefault="00721189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896467</w:t>
            </w:r>
          </w:p>
          <w:p w14:paraId="31EE242A" w14:textId="4212CBA8" w:rsidR="00721189" w:rsidRPr="00FC70F8" w:rsidRDefault="002F305A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Pan</w:t>
            </w:r>
            <w:r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W</w:t>
            </w:r>
            <w:r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.</w:t>
            </w:r>
          </w:p>
        </w:tc>
        <w:tc>
          <w:tcPr>
            <w:tcW w:w="1843" w:type="dxa"/>
          </w:tcPr>
          <w:p w14:paraId="17EE34D4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286D6D21" w14:textId="77777777" w:rsidR="00721189" w:rsidRPr="00FC70F8" w:rsidRDefault="00721189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090042BD" w14:textId="77777777" w:rsidR="00721189" w:rsidRPr="00FC70F8" w:rsidRDefault="00721189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6A0D0587" w14:textId="4C369867" w:rsidR="00721189" w:rsidRPr="00FC70F8" w:rsidRDefault="002F305A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T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nnic acid (TA</w:t>
            </w:r>
            <w:r w:rsidR="00721189"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1701" w:type="dxa"/>
            <w:noWrap/>
          </w:tcPr>
          <w:p w14:paraId="109A0714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000E477C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5F951AC6" w14:textId="77777777" w:rsidTr="000547A3">
        <w:trPr>
          <w:trHeight w:val="300"/>
        </w:trPr>
        <w:tc>
          <w:tcPr>
            <w:tcW w:w="993" w:type="dxa"/>
            <w:vMerge/>
          </w:tcPr>
          <w:p w14:paraId="6F0BA84E" w14:textId="77777777" w:rsidR="00721189" w:rsidRPr="00FC70F8" w:rsidRDefault="00721189" w:rsidP="00844832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56956B47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HA-MnO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-FGF-2-Exos-Hydrogel</w:t>
            </w:r>
          </w:p>
          <w:p w14:paraId="2D44AF40" w14:textId="695D78BC" w:rsidR="002F305A" w:rsidRPr="00FC70F8" w:rsidRDefault="002F305A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20A46669" w14:textId="77777777" w:rsidR="00721189" w:rsidRPr="00FC70F8" w:rsidRDefault="00721189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791802</w:t>
            </w:r>
          </w:p>
          <w:p w14:paraId="3F03E7EB" w14:textId="63FD943E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Xiong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Y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13E4E8A8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4FBE370B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4F527BCF" w14:textId="428EF289" w:rsidR="00721189" w:rsidRPr="00FC70F8" w:rsidRDefault="00B879DA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M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nganese dioxide (MnO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)</w:t>
            </w:r>
            <w:r w:rsidR="00721189" w:rsidRPr="00FC70F8">
              <w:rPr>
                <w:color w:val="000000" w:themeColor="text1"/>
                <w:sz w:val="13"/>
                <w:szCs w:val="13"/>
              </w:rPr>
              <w:t xml:space="preserve"> 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nanoenzymes</w:t>
            </w:r>
          </w:p>
        </w:tc>
        <w:tc>
          <w:tcPr>
            <w:tcW w:w="1701" w:type="dxa"/>
            <w:noWrap/>
          </w:tcPr>
          <w:p w14:paraId="2A6493BC" w14:textId="77777777" w:rsidR="00721189" w:rsidRPr="00FC70F8" w:rsidRDefault="00721189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6F845D79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4402E46A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2F9D4378" w14:textId="77777777" w:rsidTr="000547A3">
        <w:trPr>
          <w:trHeight w:val="300"/>
        </w:trPr>
        <w:tc>
          <w:tcPr>
            <w:tcW w:w="993" w:type="dxa"/>
            <w:vMerge/>
            <w:hideMark/>
          </w:tcPr>
          <w:p w14:paraId="7631130A" w14:textId="77777777" w:rsidR="00721189" w:rsidRPr="00FC70F8" w:rsidRDefault="00721189" w:rsidP="00844832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5E8C307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EG-DA/HA-PBA/MY (PHM)-Hydrogel</w:t>
            </w:r>
          </w:p>
          <w:p w14:paraId="53B4632A" w14:textId="25E991E9" w:rsidR="002F305A" w:rsidRPr="00FC70F8" w:rsidRDefault="002F305A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60A43BC7" w14:textId="77777777" w:rsidR="00721189" w:rsidRPr="00FC70F8" w:rsidRDefault="00721189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129966</w:t>
            </w:r>
          </w:p>
          <w:p w14:paraId="4A4D17E7" w14:textId="2CB62D88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Xu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Z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0A9AC400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6E5DE7A0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238BC4BC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44073172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Myricetin 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(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MY)</w:t>
            </w:r>
          </w:p>
        </w:tc>
        <w:tc>
          <w:tcPr>
            <w:tcW w:w="1701" w:type="dxa"/>
            <w:noWrap/>
            <w:hideMark/>
          </w:tcPr>
          <w:p w14:paraId="6300B163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2CA20E0A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28EDEF42" w14:textId="77777777" w:rsidTr="000547A3">
        <w:trPr>
          <w:trHeight w:val="300"/>
        </w:trPr>
        <w:tc>
          <w:tcPr>
            <w:tcW w:w="993" w:type="dxa"/>
            <w:vMerge/>
          </w:tcPr>
          <w:p w14:paraId="3F322A43" w14:textId="77777777" w:rsidR="00721189" w:rsidRPr="00FC70F8" w:rsidRDefault="00721189" w:rsidP="00844832">
            <w:pPr>
              <w:widowControl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18E9D0C1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UAO-CPO-EXO-Hydrogel</w:t>
            </w:r>
          </w:p>
          <w:p w14:paraId="028C13C0" w14:textId="17B44BBA" w:rsidR="002F305A" w:rsidRPr="00FC70F8" w:rsidRDefault="002F305A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0</w:t>
            </w:r>
          </w:p>
        </w:tc>
        <w:tc>
          <w:tcPr>
            <w:tcW w:w="1417" w:type="dxa"/>
            <w:vAlign w:val="center"/>
          </w:tcPr>
          <w:p w14:paraId="79035BAA" w14:textId="77777777" w:rsidR="00721189" w:rsidRPr="00FC70F8" w:rsidRDefault="00721189" w:rsidP="002F305A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2305816</w:t>
            </w:r>
          </w:p>
          <w:p w14:paraId="52DE6432" w14:textId="30246BE0" w:rsidR="00721189" w:rsidRPr="00FC70F8" w:rsidRDefault="00FF3226" w:rsidP="002F305A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Shiekh, P. A.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38B6BBE4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antioxidant polyurethane (PUAO)</w:t>
            </w:r>
          </w:p>
        </w:tc>
        <w:tc>
          <w:tcPr>
            <w:tcW w:w="2126" w:type="dxa"/>
            <w:noWrap/>
          </w:tcPr>
          <w:p w14:paraId="5552EF9F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69BF7FC6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7295C709" w14:textId="77777777" w:rsidR="00721189" w:rsidRPr="00FC70F8" w:rsidRDefault="00721189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7701AAFD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16099C88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7FA33027" w14:textId="77777777" w:rsidTr="000547A3">
        <w:trPr>
          <w:trHeight w:val="300"/>
        </w:trPr>
        <w:tc>
          <w:tcPr>
            <w:tcW w:w="993" w:type="dxa"/>
            <w:noWrap/>
            <w:hideMark/>
          </w:tcPr>
          <w:p w14:paraId="4B007FE2" w14:textId="77777777" w:rsidR="00844832" w:rsidRPr="00FC70F8" w:rsidRDefault="0084483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D36D0D3" w14:textId="77777777" w:rsidR="00844832" w:rsidRPr="00FC70F8" w:rsidRDefault="00844832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417" w:type="dxa"/>
          </w:tcPr>
          <w:p w14:paraId="6AF612AE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</w:tcPr>
          <w:p w14:paraId="7D3789EE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56B35EE1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3A4BBB79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0663F3B7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43897664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B8FBC0A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5DAE9467" w14:textId="77777777" w:rsidTr="000547A3">
        <w:trPr>
          <w:trHeight w:val="300"/>
        </w:trPr>
        <w:tc>
          <w:tcPr>
            <w:tcW w:w="993" w:type="dxa"/>
            <w:vMerge w:val="restart"/>
            <w:vAlign w:val="center"/>
          </w:tcPr>
          <w:p w14:paraId="327B3DBB" w14:textId="77777777" w:rsidR="00721189" w:rsidRPr="00FC70F8" w:rsidRDefault="00721189" w:rsidP="00721189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nerve regeneration</w:t>
            </w:r>
          </w:p>
        </w:tc>
        <w:tc>
          <w:tcPr>
            <w:tcW w:w="1985" w:type="dxa"/>
            <w:noWrap/>
            <w:vAlign w:val="center"/>
          </w:tcPr>
          <w:p w14:paraId="1C628A41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M-OCS-P-Hydrogel</w:t>
            </w:r>
          </w:p>
          <w:p w14:paraId="3CFC08A0" w14:textId="46E6D250" w:rsidR="002F305A" w:rsidRPr="00FC70F8" w:rsidRDefault="002F305A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486C5CC1" w14:textId="77777777" w:rsidR="00721189" w:rsidRDefault="00721189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648694</w:t>
            </w:r>
          </w:p>
          <w:p w14:paraId="2BE3A5DD" w14:textId="0635A530" w:rsidR="00FF3226" w:rsidRPr="00FC70F8" w:rsidRDefault="00FF3226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Fan, L.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575ECA8D" w14:textId="21CD0C8E" w:rsidR="00721189" w:rsidRPr="00FC70F8" w:rsidRDefault="00C10E63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O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xidized chondroitin sulfate-polypyrrole (OCS-P)</w:t>
            </w:r>
          </w:p>
        </w:tc>
        <w:tc>
          <w:tcPr>
            <w:tcW w:w="2126" w:type="dxa"/>
            <w:noWrap/>
          </w:tcPr>
          <w:p w14:paraId="6A8D770F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501D739C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14E8F680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48454346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2432A5CE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0CE812ED" w14:textId="77777777" w:rsidTr="000547A3">
        <w:trPr>
          <w:trHeight w:val="300"/>
        </w:trPr>
        <w:tc>
          <w:tcPr>
            <w:tcW w:w="993" w:type="dxa"/>
            <w:vMerge/>
            <w:vAlign w:val="center"/>
          </w:tcPr>
          <w:p w14:paraId="0D80240A" w14:textId="77777777" w:rsidR="00721189" w:rsidRPr="00FC70F8" w:rsidRDefault="00721189" w:rsidP="00721189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58C0033C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rADSC-MS-Hydrogel</w:t>
            </w:r>
          </w:p>
          <w:p w14:paraId="07F34756" w14:textId="5630FBF9" w:rsidR="002F305A" w:rsidRPr="00FC70F8" w:rsidRDefault="002F305A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65DD64EB" w14:textId="77777777" w:rsidR="00721189" w:rsidRPr="00FC70F8" w:rsidRDefault="00721189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5433645</w:t>
            </w:r>
          </w:p>
          <w:p w14:paraId="1B046E75" w14:textId="7C705552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Shi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M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140E4B88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508A7645" w14:textId="77777777" w:rsidR="00C10E63" w:rsidRDefault="00C10E63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R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t adipose derived stem cells (rADSCs</w:t>
            </w:r>
            <w:r w:rsidR="00721189"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)</w:t>
            </w:r>
          </w:p>
          <w:p w14:paraId="03746FC2" w14:textId="62542132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 xml:space="preserve"> rADSCs d</w:t>
            </w:r>
            <w:r w:rsidRPr="00FC70F8"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e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rived exosomes</w:t>
            </w:r>
          </w:p>
        </w:tc>
        <w:tc>
          <w:tcPr>
            <w:tcW w:w="1843" w:type="dxa"/>
            <w:noWrap/>
          </w:tcPr>
          <w:p w14:paraId="24F026AB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2C0822A6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4F25FA71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</w:tcPr>
          <w:p w14:paraId="7F05AD78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3704838A" w14:textId="77777777" w:rsidTr="000547A3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3E2AD415" w14:textId="77777777" w:rsidR="00721189" w:rsidRPr="00FC70F8" w:rsidRDefault="00721189" w:rsidP="00721189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B3D7071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ECH-Hydrogel</w:t>
            </w:r>
          </w:p>
          <w:p w14:paraId="0C16F622" w14:textId="1F43365C" w:rsidR="002F305A" w:rsidRPr="00FC70F8" w:rsidRDefault="002F305A" w:rsidP="000547A3">
            <w:pPr>
              <w:widowControl/>
              <w:jc w:val="center"/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1</w:t>
            </w:r>
          </w:p>
        </w:tc>
        <w:tc>
          <w:tcPr>
            <w:tcW w:w="1417" w:type="dxa"/>
          </w:tcPr>
          <w:p w14:paraId="0013636C" w14:textId="77777777" w:rsidR="00721189" w:rsidRPr="00FC70F8" w:rsidRDefault="00721189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3937592</w:t>
            </w:r>
          </w:p>
          <w:p w14:paraId="67ED3B49" w14:textId="428AFFAD" w:rsidR="00721189" w:rsidRPr="00FC70F8" w:rsidRDefault="00721189" w:rsidP="00844832">
            <w:pPr>
              <w:widowControl/>
              <w:jc w:val="center"/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  <w:t>Liu</w:t>
            </w:r>
            <w:r w:rsidR="00FF3226"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  <w:t xml:space="preserve"> C</w:t>
            </w:r>
            <w:r w:rsidR="00FF3226"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et al</w:t>
            </w:r>
          </w:p>
        </w:tc>
        <w:tc>
          <w:tcPr>
            <w:tcW w:w="1843" w:type="dxa"/>
          </w:tcPr>
          <w:p w14:paraId="13083D8F" w14:textId="77777777" w:rsidR="00721189" w:rsidRPr="00FC70F8" w:rsidRDefault="00721189" w:rsidP="00844832">
            <w:pPr>
              <w:widowControl/>
              <w:jc w:val="center"/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宋体"/>
                <w:color w:val="000000" w:themeColor="text1"/>
                <w:kern w:val="0"/>
                <w:sz w:val="13"/>
                <w:szCs w:val="13"/>
              </w:rPr>
              <w:t>Polypyrrole (PPy)</w:t>
            </w:r>
          </w:p>
        </w:tc>
        <w:tc>
          <w:tcPr>
            <w:tcW w:w="2126" w:type="dxa"/>
            <w:noWrap/>
            <w:hideMark/>
          </w:tcPr>
          <w:p w14:paraId="3E2E48DA" w14:textId="77777777" w:rsidR="00721189" w:rsidRPr="00FC70F8" w:rsidRDefault="00721189" w:rsidP="00844832">
            <w:pPr>
              <w:widowControl/>
              <w:jc w:val="center"/>
              <w:rPr>
                <w:rFonts w:ascii="Times" w:eastAsia="宋体" w:hAnsi="Times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10ADABFD" w14:textId="77777777" w:rsidR="00721189" w:rsidRPr="00FC70F8" w:rsidRDefault="00721189" w:rsidP="00844832">
            <w:pPr>
              <w:widowControl/>
              <w:jc w:val="center"/>
              <w:rPr>
                <w:rFonts w:ascii="Times" w:eastAsia="Times New Roman" w:hAnsi="Times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71ABC5C0" w14:textId="123A7878" w:rsidR="00721189" w:rsidRPr="00FC70F8" w:rsidRDefault="00721189" w:rsidP="00844832">
            <w:pPr>
              <w:widowControl/>
              <w:jc w:val="center"/>
              <w:rPr>
                <w:rFonts w:ascii="Times" w:eastAsia="Times New Roman" w:hAnsi="Times" w:cs="Times New Roman"/>
                <w:strike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65CE4378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4FF4203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6B67ACCD" w14:textId="77777777" w:rsidTr="000547A3">
        <w:trPr>
          <w:trHeight w:val="300"/>
        </w:trPr>
        <w:tc>
          <w:tcPr>
            <w:tcW w:w="993" w:type="dxa"/>
            <w:vMerge/>
            <w:vAlign w:val="center"/>
          </w:tcPr>
          <w:p w14:paraId="0F35BF2E" w14:textId="77777777" w:rsidR="00C10E63" w:rsidRPr="00FC70F8" w:rsidRDefault="00C10E63" w:rsidP="00C10E6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5FFE35D7" w14:textId="77777777" w:rsidR="00C10E63" w:rsidRDefault="00C10E63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1401C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P-</w:t>
            </w:r>
            <w:r w:rsidRPr="0031401C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Hy</w:t>
            </w:r>
            <w:r w:rsidRPr="0031401C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drogel</w:t>
            </w:r>
          </w:p>
          <w:p w14:paraId="1BF3EE14" w14:textId="17123288" w:rsidR="00C10E63" w:rsidRPr="00FC70F8" w:rsidRDefault="00C10E63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018</w:t>
            </w:r>
          </w:p>
        </w:tc>
        <w:tc>
          <w:tcPr>
            <w:tcW w:w="1417" w:type="dxa"/>
          </w:tcPr>
          <w:p w14:paraId="7C7F44D2" w14:textId="77777777" w:rsidR="00C10E63" w:rsidRPr="0031401C" w:rsidRDefault="00C10E63" w:rsidP="00C10E6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31401C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9609091</w:t>
            </w:r>
          </w:p>
          <w:p w14:paraId="780128BD" w14:textId="39802872" w:rsidR="00C10E63" w:rsidRPr="00FC70F8" w:rsidRDefault="00C10E63" w:rsidP="00C10E6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31401C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Li, R. et al</w:t>
            </w:r>
          </w:p>
        </w:tc>
        <w:tc>
          <w:tcPr>
            <w:tcW w:w="1843" w:type="dxa"/>
          </w:tcPr>
          <w:p w14:paraId="5F84D2B2" w14:textId="77777777" w:rsidR="00C10E63" w:rsidRPr="00FC70F8" w:rsidRDefault="00C10E63" w:rsidP="00C10E6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0593D035" w14:textId="77777777" w:rsidR="00C10E63" w:rsidRPr="00FC70F8" w:rsidRDefault="00C10E63" w:rsidP="00C10E6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12A7370E" w14:textId="77777777" w:rsidR="00C10E63" w:rsidRPr="00FC70F8" w:rsidRDefault="00C10E63" w:rsidP="00C10E6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33F7D799" w14:textId="77777777" w:rsidR="00C10E63" w:rsidRPr="00FC70F8" w:rsidRDefault="00C10E63" w:rsidP="00C10E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049C7682" w14:textId="2146A1D1" w:rsidR="00C10E63" w:rsidRPr="0031401C" w:rsidRDefault="00C10E63" w:rsidP="00C10E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  <w:r w:rsidRPr="0031401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erve growth factor (NGF) </w:t>
            </w:r>
          </w:p>
          <w:p w14:paraId="4616D54F" w14:textId="017B0B95" w:rsidR="00C10E63" w:rsidRPr="00FC70F8" w:rsidRDefault="00C10E63" w:rsidP="00C10E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31401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basic fibroblast growth factor (bFGF)</w:t>
            </w:r>
          </w:p>
        </w:tc>
        <w:tc>
          <w:tcPr>
            <w:tcW w:w="1276" w:type="dxa"/>
            <w:noWrap/>
          </w:tcPr>
          <w:p w14:paraId="75021189" w14:textId="77777777" w:rsidR="00C10E63" w:rsidRPr="00FC70F8" w:rsidRDefault="00C10E63" w:rsidP="00C10E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3425156D" w14:textId="77777777" w:rsidTr="000547A3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43370C2A" w14:textId="77777777" w:rsidR="00721189" w:rsidRPr="00FC70F8" w:rsidRDefault="00721189" w:rsidP="00721189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AD51048" w14:textId="6AE81F9D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Chitosan-Silk-Hydrogel</w:t>
            </w:r>
          </w:p>
          <w:p w14:paraId="31DA8897" w14:textId="04D536B8" w:rsidR="00721189" w:rsidRPr="00FC70F8" w:rsidRDefault="00C10E63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17</w:t>
            </w:r>
          </w:p>
        </w:tc>
        <w:tc>
          <w:tcPr>
            <w:tcW w:w="1417" w:type="dxa"/>
          </w:tcPr>
          <w:p w14:paraId="06795552" w14:textId="77777777" w:rsidR="00721189" w:rsidRPr="00FC70F8" w:rsidRDefault="00721189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29163228</w:t>
            </w:r>
          </w:p>
          <w:p w14:paraId="27B6E0D3" w14:textId="5A95B91F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Shi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,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Q</w:t>
            </w:r>
            <w:r w:rsid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.</w:t>
            </w:r>
            <w:r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2DDBBB92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61B79D5D" w14:textId="21762C7B" w:rsidR="00721189" w:rsidRPr="00FC70F8" w:rsidRDefault="00C10E63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uman adipose-derived stem cell (hsASCs)</w:t>
            </w:r>
          </w:p>
        </w:tc>
        <w:tc>
          <w:tcPr>
            <w:tcW w:w="1843" w:type="dxa"/>
            <w:noWrap/>
            <w:hideMark/>
          </w:tcPr>
          <w:p w14:paraId="5C1CE402" w14:textId="77777777" w:rsidR="00721189" w:rsidRPr="00FC70F8" w:rsidRDefault="00721189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5B63F7CB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25260322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E5307C4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61509390" w14:textId="77777777" w:rsidTr="000547A3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0DB3BDB5" w14:textId="77777777" w:rsidR="00721189" w:rsidRPr="00FC70F8" w:rsidRDefault="00721189" w:rsidP="00721189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31B98AD" w14:textId="77777777" w:rsidR="00721189" w:rsidRDefault="00721189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GG-HA</w:t>
            </w: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-Hydrogel</w:t>
            </w:r>
          </w:p>
          <w:p w14:paraId="43818AB1" w14:textId="69E241FA" w:rsidR="00C10E63" w:rsidRPr="00FC70F8" w:rsidRDefault="00C10E63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17</w:t>
            </w:r>
          </w:p>
        </w:tc>
        <w:tc>
          <w:tcPr>
            <w:tcW w:w="1417" w:type="dxa"/>
          </w:tcPr>
          <w:p w14:paraId="54BE02F1" w14:textId="77777777" w:rsidR="00721189" w:rsidRPr="00FC70F8" w:rsidRDefault="00721189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28259681</w:t>
            </w:r>
          </w:p>
          <w:p w14:paraId="5BB27C25" w14:textId="1431AA75" w:rsidR="00721189" w:rsidRPr="00FC70F8" w:rsidRDefault="00FF3226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da Silva, L. P.</w:t>
            </w:r>
            <w:r w:rsidR="00721189" w:rsidRPr="00FC70F8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69517B18" w14:textId="77777777" w:rsidR="00721189" w:rsidRPr="00FC70F8" w:rsidRDefault="00721189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</w:tcPr>
          <w:p w14:paraId="75EC37E2" w14:textId="6EE0837A" w:rsidR="00721189" w:rsidRPr="00FC70F8" w:rsidRDefault="00C10E63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H</w:t>
            </w:r>
            <w:r w:rsidR="00721189" w:rsidRPr="00FC70F8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>uman adipose-derived stem cell (hsASCs)</w:t>
            </w:r>
          </w:p>
        </w:tc>
        <w:tc>
          <w:tcPr>
            <w:tcW w:w="1843" w:type="dxa"/>
            <w:noWrap/>
            <w:hideMark/>
          </w:tcPr>
          <w:p w14:paraId="0228D616" w14:textId="77777777" w:rsidR="00721189" w:rsidRPr="00C10E63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73A9BC91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51B3F7D2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037087D" w14:textId="77777777" w:rsidR="00721189" w:rsidRPr="00FC70F8" w:rsidRDefault="00721189" w:rsidP="008448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6EB2BA09" w14:textId="77777777" w:rsidTr="000547A3">
        <w:trPr>
          <w:trHeight w:val="300"/>
        </w:trPr>
        <w:tc>
          <w:tcPr>
            <w:tcW w:w="993" w:type="dxa"/>
            <w:noWrap/>
            <w:hideMark/>
          </w:tcPr>
          <w:p w14:paraId="6B39E70F" w14:textId="77777777" w:rsidR="00844832" w:rsidRPr="00FC70F8" w:rsidRDefault="00844832" w:rsidP="00844832">
            <w:pPr>
              <w:widowControl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7620BEF" w14:textId="77777777" w:rsidR="00844832" w:rsidRPr="00FF3226" w:rsidRDefault="00844832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417" w:type="dxa"/>
          </w:tcPr>
          <w:p w14:paraId="77708F6F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</w:tcPr>
          <w:p w14:paraId="343B9DB2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  <w:hideMark/>
          </w:tcPr>
          <w:p w14:paraId="6E1D7F9E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hideMark/>
          </w:tcPr>
          <w:p w14:paraId="7CB5B4F3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61EBC57D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  <w:hideMark/>
          </w:tcPr>
          <w:p w14:paraId="2D0425F3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330B771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49CB5E4F" w14:textId="77777777" w:rsidTr="000547A3">
        <w:trPr>
          <w:trHeight w:val="300"/>
        </w:trPr>
        <w:tc>
          <w:tcPr>
            <w:tcW w:w="993" w:type="dxa"/>
            <w:vMerge w:val="restart"/>
            <w:noWrap/>
            <w:vAlign w:val="center"/>
          </w:tcPr>
          <w:p w14:paraId="5997EB78" w14:textId="77777777" w:rsidR="00844832" w:rsidRPr="00FC70F8" w:rsidRDefault="00844832" w:rsidP="005A6382">
            <w:pPr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C70F8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antiglycolytic effect</w:t>
            </w:r>
          </w:p>
        </w:tc>
        <w:tc>
          <w:tcPr>
            <w:tcW w:w="1985" w:type="dxa"/>
            <w:noWrap/>
            <w:vAlign w:val="center"/>
          </w:tcPr>
          <w:p w14:paraId="4CFF1B14" w14:textId="77777777" w:rsidR="00844832" w:rsidRDefault="0084483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DG-Hydrogel</w:t>
            </w:r>
          </w:p>
          <w:p w14:paraId="343152B4" w14:textId="01E06E45" w:rsidR="00C10E63" w:rsidRPr="00FF3226" w:rsidRDefault="00C10E63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2</w:t>
            </w:r>
          </w:p>
        </w:tc>
        <w:tc>
          <w:tcPr>
            <w:tcW w:w="1417" w:type="dxa"/>
          </w:tcPr>
          <w:p w14:paraId="0A22EA2C" w14:textId="77777777" w:rsidR="00844832" w:rsidRPr="00FF3226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879294</w:t>
            </w:r>
          </w:p>
          <w:p w14:paraId="633EA3BF" w14:textId="6C1EE185" w:rsidR="00FF3226" w:rsidRPr="00FF3226" w:rsidRDefault="00FF3226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Yang, J.</w:t>
            </w: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751CC6DA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6C058BAF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2BCCA765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653E9A0B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2DA8755C" w14:textId="16816FBB" w:rsidR="00844832" w:rsidRPr="00FF3226" w:rsidRDefault="00B55E43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</w:t>
            </w:r>
            <w:r w:rsidR="00844832" w:rsidRP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lucose oxidase (GOx)</w:t>
            </w:r>
          </w:p>
        </w:tc>
        <w:tc>
          <w:tcPr>
            <w:tcW w:w="1276" w:type="dxa"/>
            <w:noWrap/>
          </w:tcPr>
          <w:p w14:paraId="32AB0A56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3F76F371" w14:textId="77777777" w:rsidTr="000547A3">
        <w:trPr>
          <w:trHeight w:val="300"/>
        </w:trPr>
        <w:tc>
          <w:tcPr>
            <w:tcW w:w="993" w:type="dxa"/>
            <w:vMerge/>
            <w:noWrap/>
          </w:tcPr>
          <w:p w14:paraId="19EDE2C1" w14:textId="77777777" w:rsidR="00844832" w:rsidRPr="00FC70F8" w:rsidRDefault="00844832" w:rsidP="00844832">
            <w:pPr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noWrap/>
            <w:vAlign w:val="center"/>
          </w:tcPr>
          <w:p w14:paraId="3FFC99C0" w14:textId="77777777" w:rsidR="00844832" w:rsidRDefault="0084483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PAA-CaPs-Nps@GOx-Hydrogel</w:t>
            </w:r>
          </w:p>
          <w:p w14:paraId="5620C8B9" w14:textId="6F0AE171" w:rsidR="00B55E43" w:rsidRPr="00FF3226" w:rsidRDefault="00B55E43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1</w:t>
            </w:r>
          </w:p>
        </w:tc>
        <w:tc>
          <w:tcPr>
            <w:tcW w:w="1417" w:type="dxa"/>
          </w:tcPr>
          <w:p w14:paraId="5E3E233C" w14:textId="77777777" w:rsidR="00844832" w:rsidRPr="00FF3226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4308944</w:t>
            </w:r>
          </w:p>
          <w:p w14:paraId="42C14D67" w14:textId="373EDB4C" w:rsidR="00FF3226" w:rsidRPr="00FF3226" w:rsidRDefault="00FF3226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Huang, T.</w:t>
            </w: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</w:tcPr>
          <w:p w14:paraId="0CC34D5A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noWrap/>
          </w:tcPr>
          <w:p w14:paraId="3B7B1C82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</w:tcPr>
          <w:p w14:paraId="7D018482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3E4574E6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09A27732" w14:textId="0FA34D50" w:rsidR="00844832" w:rsidRPr="00FF3226" w:rsidRDefault="00B55E43" w:rsidP="00844832">
            <w:pPr>
              <w:widowControl/>
              <w:jc w:val="center"/>
              <w:rPr>
                <w:rFonts w:ascii="楷体" w:eastAsia="楷体" w:hAnsi="楷体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</w:t>
            </w:r>
            <w:r w:rsidR="00844832" w:rsidRP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lucose oxidase (GOx)</w:t>
            </w:r>
          </w:p>
        </w:tc>
        <w:tc>
          <w:tcPr>
            <w:tcW w:w="1276" w:type="dxa"/>
            <w:noWrap/>
          </w:tcPr>
          <w:p w14:paraId="38C37243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0547A3" w:rsidRPr="00FC70F8" w14:paraId="5563B58F" w14:textId="77777777" w:rsidTr="000547A3">
        <w:trPr>
          <w:trHeight w:val="300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14:paraId="5165FA03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799A89CF" w14:textId="77777777" w:rsidR="00844832" w:rsidRDefault="00844832" w:rsidP="000547A3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IKYLSVN-Hydrogel</w:t>
            </w:r>
          </w:p>
          <w:p w14:paraId="50351543" w14:textId="24C2EC29" w:rsidR="00B55E43" w:rsidRPr="00FF3226" w:rsidRDefault="00B55E43" w:rsidP="000547A3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0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04E2E9" w14:textId="77777777" w:rsidR="00844832" w:rsidRPr="00FF3226" w:rsidRDefault="00844832" w:rsidP="00844832">
            <w:pPr>
              <w:widowControl/>
              <w:jc w:val="center"/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31492216</w:t>
            </w:r>
          </w:p>
          <w:p w14:paraId="1F7D92D1" w14:textId="5C134A73" w:rsidR="00FF3226" w:rsidRPr="00FF3226" w:rsidRDefault="00FF3226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 w:rsidRPr="00FF3226"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  <w:t>Zhao, Y.</w:t>
            </w:r>
            <w:r w:rsidRPr="00FF3226">
              <w:rPr>
                <w:rFonts w:ascii="Times" w:eastAsia="楷体" w:hAnsi="Times" w:cs="Times"/>
                <w:color w:val="000000" w:themeColor="text1"/>
                <w:sz w:val="13"/>
                <w:szCs w:val="13"/>
              </w:rPr>
              <w:t xml:space="preserve"> et 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762FD9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64165C17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48D7CA67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97CA86A" w14:textId="77777777" w:rsidR="00844832" w:rsidRPr="00FF3226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E559990" w14:textId="66A8EC0B" w:rsidR="00844832" w:rsidRPr="00FF3226" w:rsidRDefault="00B55E43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G</w:t>
            </w:r>
            <w:r w:rsidR="00844832" w:rsidRPr="00FF3226">
              <w:rPr>
                <w:rFonts w:ascii="Times" w:eastAsia="楷体" w:hAnsi="Times" w:cs="Times"/>
                <w:color w:val="000000" w:themeColor="text1"/>
                <w:kern w:val="0"/>
                <w:sz w:val="13"/>
                <w:szCs w:val="13"/>
              </w:rPr>
              <w:t>lucose oxidase (GOx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14F105DA" w14:textId="77777777" w:rsidR="00844832" w:rsidRPr="00FC70F8" w:rsidRDefault="00844832" w:rsidP="00844832">
            <w:pPr>
              <w:widowControl/>
              <w:jc w:val="center"/>
              <w:rPr>
                <w:rFonts w:ascii="Times Roman" w:eastAsia="宋体" w:hAnsi="Times Roman" w:cs="宋体"/>
                <w:color w:val="000000" w:themeColor="text1"/>
                <w:kern w:val="0"/>
                <w:sz w:val="13"/>
                <w:szCs w:val="13"/>
              </w:rPr>
            </w:pPr>
          </w:p>
        </w:tc>
      </w:tr>
    </w:tbl>
    <w:p w14:paraId="5C574BF5" w14:textId="77777777" w:rsidR="001E75E8" w:rsidRDefault="001E75E8"/>
    <w:sectPr w:rsidR="001E75E8" w:rsidSect="003C4E89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5E8"/>
    <w:rsid w:val="00022A3A"/>
    <w:rsid w:val="000354F1"/>
    <w:rsid w:val="000547A3"/>
    <w:rsid w:val="000C5A3F"/>
    <w:rsid w:val="0011441B"/>
    <w:rsid w:val="00145599"/>
    <w:rsid w:val="001512B1"/>
    <w:rsid w:val="00157D96"/>
    <w:rsid w:val="00161D1D"/>
    <w:rsid w:val="001701E6"/>
    <w:rsid w:val="001918DA"/>
    <w:rsid w:val="001A2C14"/>
    <w:rsid w:val="001B0AC2"/>
    <w:rsid w:val="001B5A3D"/>
    <w:rsid w:val="001E5FFE"/>
    <w:rsid w:val="001E75E8"/>
    <w:rsid w:val="00211A12"/>
    <w:rsid w:val="00245689"/>
    <w:rsid w:val="002630EB"/>
    <w:rsid w:val="0028357B"/>
    <w:rsid w:val="00294FDB"/>
    <w:rsid w:val="002A73B4"/>
    <w:rsid w:val="002F1BB5"/>
    <w:rsid w:val="002F305A"/>
    <w:rsid w:val="0031401C"/>
    <w:rsid w:val="00346290"/>
    <w:rsid w:val="0035450C"/>
    <w:rsid w:val="00390C49"/>
    <w:rsid w:val="0039435D"/>
    <w:rsid w:val="003C4E89"/>
    <w:rsid w:val="003C7371"/>
    <w:rsid w:val="003C7C61"/>
    <w:rsid w:val="003E7C49"/>
    <w:rsid w:val="003F4F8A"/>
    <w:rsid w:val="00445CD5"/>
    <w:rsid w:val="004509FF"/>
    <w:rsid w:val="00470B1F"/>
    <w:rsid w:val="00471B46"/>
    <w:rsid w:val="00487FCD"/>
    <w:rsid w:val="00490ECE"/>
    <w:rsid w:val="00521BC8"/>
    <w:rsid w:val="00532AC6"/>
    <w:rsid w:val="00544BEE"/>
    <w:rsid w:val="00581892"/>
    <w:rsid w:val="00597EB0"/>
    <w:rsid w:val="005A6382"/>
    <w:rsid w:val="005C2D1F"/>
    <w:rsid w:val="00631667"/>
    <w:rsid w:val="00692D1E"/>
    <w:rsid w:val="006A3AB4"/>
    <w:rsid w:val="006F592F"/>
    <w:rsid w:val="00700E7C"/>
    <w:rsid w:val="00701CE2"/>
    <w:rsid w:val="00721189"/>
    <w:rsid w:val="00733B38"/>
    <w:rsid w:val="007432DA"/>
    <w:rsid w:val="007533C6"/>
    <w:rsid w:val="00762898"/>
    <w:rsid w:val="007A0738"/>
    <w:rsid w:val="007D22B0"/>
    <w:rsid w:val="007E7AAF"/>
    <w:rsid w:val="007F0441"/>
    <w:rsid w:val="00844832"/>
    <w:rsid w:val="008546A3"/>
    <w:rsid w:val="008A6097"/>
    <w:rsid w:val="0091494A"/>
    <w:rsid w:val="00943E5C"/>
    <w:rsid w:val="00962F6D"/>
    <w:rsid w:val="00974A47"/>
    <w:rsid w:val="009C1E18"/>
    <w:rsid w:val="009C6391"/>
    <w:rsid w:val="009C71D1"/>
    <w:rsid w:val="009F3A19"/>
    <w:rsid w:val="00A15F7B"/>
    <w:rsid w:val="00A42616"/>
    <w:rsid w:val="00AD4D63"/>
    <w:rsid w:val="00AD6E8C"/>
    <w:rsid w:val="00B265C1"/>
    <w:rsid w:val="00B55E43"/>
    <w:rsid w:val="00B879DA"/>
    <w:rsid w:val="00BD6A91"/>
    <w:rsid w:val="00C10900"/>
    <w:rsid w:val="00C10E63"/>
    <w:rsid w:val="00C60CD5"/>
    <w:rsid w:val="00C77E1A"/>
    <w:rsid w:val="00CA7AE8"/>
    <w:rsid w:val="00D812A5"/>
    <w:rsid w:val="00D82F05"/>
    <w:rsid w:val="00D85736"/>
    <w:rsid w:val="00DB66F3"/>
    <w:rsid w:val="00DC692B"/>
    <w:rsid w:val="00E20592"/>
    <w:rsid w:val="00E315A8"/>
    <w:rsid w:val="00E4746F"/>
    <w:rsid w:val="00E7328F"/>
    <w:rsid w:val="00E75CD8"/>
    <w:rsid w:val="00E765B1"/>
    <w:rsid w:val="00E82BA0"/>
    <w:rsid w:val="00EA36DE"/>
    <w:rsid w:val="00F71C34"/>
    <w:rsid w:val="00FC70F8"/>
    <w:rsid w:val="00FE1E68"/>
    <w:rsid w:val="00FF3226"/>
    <w:rsid w:val="00FF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F95F9"/>
  <w15:chartTrackingRefBased/>
  <w15:docId w15:val="{F7084B7D-1CA3-264E-9AC5-C2FE2E03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E75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3C7C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695</Words>
  <Characters>3964</Characters>
  <Application>Microsoft Office Word</Application>
  <DocSecurity>0</DocSecurity>
  <Lines>33</Lines>
  <Paragraphs>9</Paragraphs>
  <ScaleCrop>false</ScaleCrop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家鸣</dc:creator>
  <cp:keywords/>
  <dc:description/>
  <cp:lastModifiedBy>崔家鸣</cp:lastModifiedBy>
  <cp:revision>8</cp:revision>
  <cp:lastPrinted>2022-11-26T13:03:00Z</cp:lastPrinted>
  <dcterms:created xsi:type="dcterms:W3CDTF">2022-11-25T16:47:00Z</dcterms:created>
  <dcterms:modified xsi:type="dcterms:W3CDTF">2022-11-26T13:03:00Z</dcterms:modified>
</cp:coreProperties>
</file>